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4154A" w14:textId="77777777" w:rsidR="00526C3E" w:rsidRPr="00526C3E" w:rsidRDefault="00526C3E" w:rsidP="00526C3E">
      <w:pPr>
        <w:rPr>
          <w:b/>
          <w:bCs/>
          <w:lang w:val="en-GB"/>
        </w:rPr>
      </w:pPr>
      <w:r w:rsidRPr="00526C3E">
        <w:rPr>
          <w:b/>
          <w:bCs/>
          <w:lang w:val="en-GB"/>
        </w:rPr>
        <w:t>SUPPLEMENTARY DATA</w:t>
      </w:r>
    </w:p>
    <w:p w14:paraId="1361977F" w14:textId="77777777" w:rsidR="00526C3E" w:rsidRPr="00526C3E" w:rsidRDefault="00526C3E" w:rsidP="00526C3E">
      <w:pPr>
        <w:rPr>
          <w:b/>
          <w:i/>
          <w:lang w:val="en-GB"/>
        </w:rPr>
      </w:pPr>
      <w:r w:rsidRPr="00526C3E">
        <w:rPr>
          <w:b/>
          <w:lang w:val="en-GB"/>
        </w:rPr>
        <w:t xml:space="preserve">Table S1. </w:t>
      </w:r>
      <w:r w:rsidRPr="00526C3E">
        <w:rPr>
          <w:b/>
          <w:i/>
          <w:lang w:val="en-GB"/>
        </w:rPr>
        <w:t>Experimental data for test work performed at pH2 for parameters pH, sulfide (S</w:t>
      </w:r>
      <w:r w:rsidRPr="00526C3E">
        <w:rPr>
          <w:b/>
          <w:i/>
          <w:vertAlign w:val="superscript"/>
          <w:lang w:val="en-GB"/>
        </w:rPr>
        <w:t>2-</w:t>
      </w:r>
      <w:r w:rsidRPr="00526C3E">
        <w:rPr>
          <w:b/>
          <w:i/>
          <w:lang w:val="en-GB"/>
        </w:rPr>
        <w:t>), sulfate (SO</w:t>
      </w:r>
      <w:r w:rsidRPr="00526C3E">
        <w:rPr>
          <w:b/>
          <w:i/>
          <w:vertAlign w:val="subscript"/>
          <w:lang w:val="en-GB"/>
        </w:rPr>
        <w:t>4</w:t>
      </w:r>
      <w:r w:rsidRPr="00526C3E">
        <w:rPr>
          <w:b/>
          <w:i/>
          <w:vertAlign w:val="superscript"/>
          <w:lang w:val="en-GB"/>
        </w:rPr>
        <w:t>2-</w:t>
      </w:r>
      <w:r w:rsidRPr="00526C3E">
        <w:rPr>
          <w:b/>
          <w:i/>
          <w:lang w:val="en-GB"/>
        </w:rPr>
        <w:t>), and chemical oxygen demand (COD) concentrations.</w:t>
      </w:r>
    </w:p>
    <w:p w14:paraId="21FD8DEC" w14:textId="77777777" w:rsidR="00526C3E" w:rsidRPr="00526C3E" w:rsidRDefault="00526C3E" w:rsidP="00526C3E">
      <w:pPr>
        <w:rPr>
          <w:i/>
          <w:iCs/>
          <w:lang w:val="en-GB"/>
        </w:rPr>
      </w:pPr>
      <w:bookmarkStart w:id="0" w:name="_Hlk149769292"/>
    </w:p>
    <w:tbl>
      <w:tblPr>
        <w:tblStyle w:val="GridTable1Light-Accent11"/>
        <w:tblW w:w="5000" w:type="pct"/>
        <w:tblInd w:w="0" w:type="dxa"/>
        <w:tblLook w:val="04A0" w:firstRow="1" w:lastRow="0" w:firstColumn="1" w:lastColumn="0" w:noHBand="0" w:noVBand="1"/>
      </w:tblPr>
      <w:tblGrid>
        <w:gridCol w:w="1041"/>
        <w:gridCol w:w="1124"/>
        <w:gridCol w:w="1152"/>
        <w:gridCol w:w="1123"/>
        <w:gridCol w:w="1123"/>
        <w:gridCol w:w="1123"/>
        <w:gridCol w:w="1151"/>
        <w:gridCol w:w="1223"/>
      </w:tblGrid>
      <w:tr w:rsidR="00526C3E" w:rsidRPr="00526C3E" w14:paraId="1E9E7D26" w14:textId="77777777" w:rsidTr="00526C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173A65B6" w14:textId="77777777" w:rsidR="00526C3E" w:rsidRPr="00526C3E" w:rsidRDefault="00526C3E" w:rsidP="00526C3E">
            <w:pPr>
              <w:spacing w:after="160" w:line="259" w:lineRule="auto"/>
            </w:pPr>
            <w:bookmarkStart w:id="1" w:name="_Hlk163675894"/>
            <w:r w:rsidRPr="00526C3E">
              <w:t>pH2</w:t>
            </w:r>
          </w:p>
        </w:tc>
        <w:tc>
          <w:tcPr>
            <w:tcW w:w="0" w:type="pct"/>
            <w:gridSpan w:val="7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365CBBD4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 xml:space="preserve">pH </w:t>
            </w:r>
          </w:p>
        </w:tc>
      </w:tr>
      <w:tr w:rsidR="00526C3E" w:rsidRPr="00526C3E" w14:paraId="115BC594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133D912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Day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D1B5F3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Blk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E203BA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AMD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59DA04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MW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B1AB47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RS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A8ADA1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CD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BDD13B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MUD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B4A6D9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RM</w:t>
            </w:r>
          </w:p>
        </w:tc>
      </w:tr>
      <w:tr w:rsidR="00526C3E" w:rsidRPr="00526C3E" w14:paraId="071B396A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8B77252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1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0A9661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09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DBD6F7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07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769370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4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A70684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16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55E0F4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03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47C6D8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24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481EAD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23</w:t>
            </w:r>
          </w:p>
        </w:tc>
      </w:tr>
      <w:tr w:rsidR="00526C3E" w:rsidRPr="00526C3E" w14:paraId="7CFE7FB0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A763BEC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4E5B13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07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ACC54B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03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BDA99C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61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C49D14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09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6EDE84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.98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FF3FB8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29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E06267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26</w:t>
            </w:r>
          </w:p>
        </w:tc>
      </w:tr>
      <w:tr w:rsidR="00526C3E" w:rsidRPr="00526C3E" w14:paraId="62C0839F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A7588D6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7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A0F440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32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6B067B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34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887249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88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3941B5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13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3E9819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01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01D656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44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2C821A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33</w:t>
            </w:r>
          </w:p>
        </w:tc>
      </w:tr>
      <w:tr w:rsidR="00526C3E" w:rsidRPr="00526C3E" w14:paraId="7732C756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E865730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14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2CB798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13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302B0A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14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94094E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70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D9CE9F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08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7C7607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.9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6CBE17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51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69542D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3</w:t>
            </w:r>
          </w:p>
        </w:tc>
      </w:tr>
      <w:tr w:rsidR="00526C3E" w:rsidRPr="00526C3E" w14:paraId="0C04FF00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2163124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21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868188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08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C80F26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12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9DFC4E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67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8911B2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.98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1CB3CC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.83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CE6513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44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AC67F0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21</w:t>
            </w:r>
          </w:p>
        </w:tc>
      </w:tr>
      <w:tr w:rsidR="00526C3E" w:rsidRPr="00526C3E" w14:paraId="5CD357EC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6B75E58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28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3AB2A6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11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886F32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14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C2C214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69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405540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17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B760D2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04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AE26A6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72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B17D85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46</w:t>
            </w:r>
          </w:p>
        </w:tc>
      </w:tr>
      <w:tr w:rsidR="00526C3E" w:rsidRPr="00526C3E" w14:paraId="180F63E8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2E0DC2A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3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76B128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08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1B25B4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12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2654A8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70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2E7ECD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06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674B90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.93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6EA6C9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67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A541DF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36</w:t>
            </w:r>
          </w:p>
        </w:tc>
      </w:tr>
      <w:tr w:rsidR="00526C3E" w:rsidRPr="00526C3E" w14:paraId="67B69D53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1786B76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2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3BF5FD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.98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FCC8A0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01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4D72C7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61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DD1C4D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37976B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5CC726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F4D68B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6C3E" w:rsidRPr="00526C3E" w14:paraId="654685DE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3BE747C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9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C87922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.98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7FE216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01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B55553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64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3B2500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AB4255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C09081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1884EE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6C3E" w:rsidRPr="00526C3E" w14:paraId="0660F531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D8A9314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57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8394E1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976A54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7B02AA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C602A0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039D3B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57D018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7AF97D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6C3E" w:rsidRPr="00526C3E" w14:paraId="3D6F62A2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0AB035C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pH2</w:t>
            </w:r>
          </w:p>
        </w:tc>
        <w:tc>
          <w:tcPr>
            <w:tcW w:w="0" w:type="pct"/>
            <w:gridSpan w:val="7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BACC0D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 xml:space="preserve">COD </w:t>
            </w:r>
            <w:r w:rsidRPr="00526C3E">
              <w:rPr>
                <w:b/>
                <w:bCs/>
                <w:i/>
                <w:iCs/>
              </w:rPr>
              <w:t>(mg/L)</w:t>
            </w:r>
          </w:p>
        </w:tc>
      </w:tr>
      <w:tr w:rsidR="00526C3E" w:rsidRPr="00526C3E" w14:paraId="51B7E1DC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527A8DB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Day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D85C8C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Blk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0735CD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AMD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4BE98C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MW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EF8B66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RS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679932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CD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10E6EC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MUD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1BC593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RM</w:t>
            </w:r>
          </w:p>
        </w:tc>
      </w:tr>
      <w:tr w:rsidR="00526C3E" w:rsidRPr="00526C3E" w14:paraId="67AA6CF6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6608775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1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0395D1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47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3B4D6B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570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B9D9CB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87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891225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02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2DE6C7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170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9F418E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62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46D142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735</w:t>
            </w:r>
          </w:p>
        </w:tc>
      </w:tr>
      <w:tr w:rsidR="00526C3E" w:rsidRPr="00526C3E" w14:paraId="22E3C221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02308F0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B1AA46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82296C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1FF3E7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80B28F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F2FD3F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8E2853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51D5F7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6C3E" w:rsidRPr="00526C3E" w14:paraId="26D02947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69B2F6D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7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A772E5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84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93A370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619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95D8C1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204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4D5117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56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D0B253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57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FA0ABC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49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1EA5BC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910</w:t>
            </w:r>
          </w:p>
        </w:tc>
      </w:tr>
      <w:tr w:rsidR="00526C3E" w:rsidRPr="00526C3E" w14:paraId="56BF0721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ACC5AEB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14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CC89FD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790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7A8FD5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720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90B73E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540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7695BF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530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FF9519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88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ABCFA2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740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ED5AF9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240</w:t>
            </w:r>
          </w:p>
        </w:tc>
      </w:tr>
      <w:tr w:rsidR="00526C3E" w:rsidRPr="00526C3E" w14:paraId="6B008973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98168CF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21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49EB5A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820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7AB833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52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9D67E3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65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4B519F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400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2B2CB1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330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026E6F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78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F77338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815</w:t>
            </w:r>
          </w:p>
        </w:tc>
      </w:tr>
      <w:tr w:rsidR="00526C3E" w:rsidRPr="00526C3E" w14:paraId="42FDE4D1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EA5DE97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28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C590A3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680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EE9C52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22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93C8B6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28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2BDF24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41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C033B5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01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30789D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82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340AB7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975</w:t>
            </w:r>
          </w:p>
        </w:tc>
      </w:tr>
      <w:tr w:rsidR="00526C3E" w:rsidRPr="00526C3E" w14:paraId="0D630F63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1400CCE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3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137FD6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26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C000AB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35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8A8DDB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600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14E5BE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410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629272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12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3D0DD4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56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EC52D2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720</w:t>
            </w:r>
          </w:p>
        </w:tc>
      </w:tr>
      <w:tr w:rsidR="00526C3E" w:rsidRPr="00526C3E" w14:paraId="5E27F513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C51FBFE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2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03D0D7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13BB34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A58909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2AFD1B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E0E142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D28FE5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8B2CB2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6C3E" w:rsidRPr="00526C3E" w14:paraId="1C3E1E37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DF1C14E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9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E919A4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77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2D8D14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60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2E0E32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86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877845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C1D05C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072722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1927FC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6C3E" w:rsidRPr="00526C3E" w14:paraId="2D20BF05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619DAC2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57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8E9EF7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1954BE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78EA1E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5E52C5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3E2421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A0E79A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85E84F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6C3E" w:rsidRPr="00526C3E" w14:paraId="7A893604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C4CE5E0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pH2</w:t>
            </w:r>
          </w:p>
        </w:tc>
        <w:tc>
          <w:tcPr>
            <w:tcW w:w="0" w:type="pct"/>
            <w:gridSpan w:val="7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D1BB20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SO</w:t>
            </w:r>
            <w:r w:rsidRPr="00526C3E">
              <w:rPr>
                <w:b/>
                <w:bCs/>
                <w:vertAlign w:val="subscript"/>
              </w:rPr>
              <w:t>4</w:t>
            </w:r>
            <w:r w:rsidRPr="00526C3E">
              <w:rPr>
                <w:b/>
                <w:bCs/>
                <w:vertAlign w:val="superscript"/>
              </w:rPr>
              <w:t xml:space="preserve">2- </w:t>
            </w:r>
            <w:r w:rsidRPr="00526C3E">
              <w:rPr>
                <w:b/>
                <w:bCs/>
                <w:i/>
                <w:iCs/>
              </w:rPr>
              <w:t>(mg/L)</w:t>
            </w:r>
            <w:r w:rsidRPr="00526C3E">
              <w:rPr>
                <w:b/>
                <w:bCs/>
                <w:vertAlign w:val="superscript"/>
              </w:rPr>
              <w:t xml:space="preserve">                 </w:t>
            </w:r>
          </w:p>
        </w:tc>
      </w:tr>
      <w:tr w:rsidR="00526C3E" w:rsidRPr="00526C3E" w14:paraId="0E597F57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CEA2D3D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Day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ED66BA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Blk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2EDC90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AMD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746E59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MW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5E1D07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RS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306D7B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CD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88F798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MUD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336F4C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RM</w:t>
            </w:r>
          </w:p>
        </w:tc>
      </w:tr>
      <w:tr w:rsidR="00526C3E" w:rsidRPr="00526C3E" w14:paraId="14E5A501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A76E88D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1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EC428A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086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659BC0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156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B8E6AE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003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1A8C38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143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2625CE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048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291CBC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796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E4269E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204</w:t>
            </w:r>
          </w:p>
        </w:tc>
      </w:tr>
      <w:tr w:rsidR="00526C3E" w:rsidRPr="00526C3E" w14:paraId="1F96EBB3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8F7C1EC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3D75B2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7D151B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437E1A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ED94C5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151882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FE234D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412C83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6C3E" w:rsidRPr="00526C3E" w14:paraId="66F25B06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BDCFB14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7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799324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B2B1CD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FFD794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A21B23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804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9BECEA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839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809F0F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152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06F3FE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111</w:t>
            </w:r>
          </w:p>
        </w:tc>
      </w:tr>
      <w:tr w:rsidR="00526C3E" w:rsidRPr="00526C3E" w14:paraId="094DC2D5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A9AEF89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14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4E44C5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5524D5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16E26B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9CF72E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017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678B60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010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FEC12C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540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E98DC7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363</w:t>
            </w:r>
          </w:p>
        </w:tc>
      </w:tr>
      <w:tr w:rsidR="00526C3E" w:rsidRPr="00526C3E" w14:paraId="0D3C0253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7380873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21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BA8D78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76229C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BE9337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C6878A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094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EEA8F3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116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78603E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698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B4FBE1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578</w:t>
            </w:r>
          </w:p>
        </w:tc>
      </w:tr>
      <w:tr w:rsidR="00526C3E" w:rsidRPr="00526C3E" w14:paraId="757DD972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231E3B2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28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EF910A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852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401EE6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930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924B82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913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0BA2B0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982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1118A7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017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8FA497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596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4E1CCE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448</w:t>
            </w:r>
          </w:p>
        </w:tc>
      </w:tr>
      <w:tr w:rsidR="00526C3E" w:rsidRPr="00526C3E" w14:paraId="6CE50517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80BDCC0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3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A20B92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46BA2F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057FEE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ADAB29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131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302406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113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86E227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778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42DD22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505</w:t>
            </w:r>
          </w:p>
        </w:tc>
      </w:tr>
      <w:tr w:rsidR="00526C3E" w:rsidRPr="00526C3E" w14:paraId="624DA4A2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90144DD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2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0BB887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856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56ED6D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674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8356E0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74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4CB77B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CBC412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D1D672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C0B8DD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6C3E" w:rsidRPr="00526C3E" w14:paraId="10490230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7B1BCC8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9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8A42E0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123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D85C50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227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FE4E0F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07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A96E60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A0472D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7B66E1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CA9FC8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6C3E" w:rsidRPr="00526C3E" w14:paraId="12561BDA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BE5A1AF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57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378A3E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634628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2B5BDA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13A526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577972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7EF72D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8146AE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6C3E" w:rsidRPr="00526C3E" w14:paraId="2C8338A6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C773E4F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pH2</w:t>
            </w:r>
          </w:p>
        </w:tc>
        <w:tc>
          <w:tcPr>
            <w:tcW w:w="0" w:type="pct"/>
            <w:gridSpan w:val="7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59E147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S</w:t>
            </w:r>
            <w:r w:rsidRPr="00526C3E">
              <w:rPr>
                <w:b/>
                <w:bCs/>
                <w:vertAlign w:val="superscript"/>
              </w:rPr>
              <w:t>2-</w:t>
            </w:r>
            <w:r w:rsidRPr="00526C3E">
              <w:rPr>
                <w:b/>
                <w:bCs/>
                <w:i/>
                <w:iCs/>
              </w:rPr>
              <w:t>(mg/L)</w:t>
            </w:r>
          </w:p>
        </w:tc>
      </w:tr>
      <w:tr w:rsidR="00526C3E" w:rsidRPr="00526C3E" w14:paraId="0A9A4D04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1210CF9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Day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BFB900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Blk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CD1927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AMD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EECE05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MW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066F58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RS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8E5C49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CD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1B37D1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MUD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DD2C9F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RM</w:t>
            </w:r>
          </w:p>
        </w:tc>
      </w:tr>
      <w:tr w:rsidR="00526C3E" w:rsidRPr="00526C3E" w14:paraId="70ABC45E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C894ED8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1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AA29DB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0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B8A63B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0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720D16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20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10D44F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14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51C741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21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F9DF8C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9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A5D199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16</w:t>
            </w:r>
          </w:p>
        </w:tc>
      </w:tr>
      <w:tr w:rsidR="00526C3E" w:rsidRPr="00526C3E" w14:paraId="67015DB9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899366C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8C992D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2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813387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9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46B135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54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</w:tcPr>
          <w:p w14:paraId="5AD0C03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56B349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33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CCD04D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36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0401F6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25</w:t>
            </w:r>
          </w:p>
        </w:tc>
      </w:tr>
      <w:tr w:rsidR="00526C3E" w:rsidRPr="00526C3E" w14:paraId="040AA925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A75821C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7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90D485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3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D9CCEC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56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3B48ED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6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0D8A7F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8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2AFC09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27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B7C13E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4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213936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0</w:t>
            </w:r>
          </w:p>
        </w:tc>
      </w:tr>
      <w:tr w:rsidR="00526C3E" w:rsidRPr="00526C3E" w14:paraId="27C2B3BD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80791F0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14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5765F1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9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92A79A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1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D88D68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12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59AC5F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9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DAA900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2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363D52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56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7F4072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94</w:t>
            </w:r>
          </w:p>
        </w:tc>
      </w:tr>
      <w:tr w:rsidR="00526C3E" w:rsidRPr="00526C3E" w14:paraId="3567C7DB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3763452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21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8C225C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36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B2F093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30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6828F3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18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9BC852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14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04CD2A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26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E3B28D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E9997F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6</w:t>
            </w:r>
          </w:p>
        </w:tc>
      </w:tr>
      <w:tr w:rsidR="00526C3E" w:rsidRPr="00526C3E" w14:paraId="3CCE2312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96AF054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28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692A33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40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28BCFD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22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8B05B2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90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0A65D1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1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94DE50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31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C57A3F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8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93B238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1</w:t>
            </w:r>
          </w:p>
        </w:tc>
      </w:tr>
      <w:tr w:rsidR="00526C3E" w:rsidRPr="00526C3E" w14:paraId="10F866CD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B243225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3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6A48FA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9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227EE2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0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0E945D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1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029D90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286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077755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38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1DCC93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23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E1F471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36</w:t>
            </w:r>
          </w:p>
        </w:tc>
      </w:tr>
      <w:tr w:rsidR="00526C3E" w:rsidRPr="00526C3E" w14:paraId="468B88EB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48C87BD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2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E40192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23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C11CF8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5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2541AA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17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</w:tcPr>
          <w:p w14:paraId="3F8F6EF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</w:tcPr>
          <w:p w14:paraId="7CA165C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</w:tcPr>
          <w:p w14:paraId="56C97D6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</w:tcPr>
          <w:p w14:paraId="0ADC754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6C3E" w:rsidRPr="00526C3E" w14:paraId="6CD7CE1F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21089B1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9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F7F41D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29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00D965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20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44E761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40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</w:tcPr>
          <w:p w14:paraId="4114C69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</w:tcPr>
          <w:p w14:paraId="55145DB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</w:tcPr>
          <w:p w14:paraId="095BDF7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</w:tcPr>
          <w:p w14:paraId="2497C11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6C3E" w:rsidRPr="00526C3E" w14:paraId="2D463D27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E0B66A3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57</w:t>
            </w: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</w:tcPr>
          <w:p w14:paraId="066D39E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</w:tcPr>
          <w:p w14:paraId="27543A9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</w:tcPr>
          <w:p w14:paraId="6557EE7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</w:tcPr>
          <w:p w14:paraId="79636B7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</w:tcPr>
          <w:p w14:paraId="761ED58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</w:tcPr>
          <w:p w14:paraId="17F35EE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</w:tcPr>
          <w:p w14:paraId="6E8CDEA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bookmarkEnd w:id="1"/>
    </w:tbl>
    <w:p w14:paraId="7AA4D981" w14:textId="77777777" w:rsidR="00526C3E" w:rsidRPr="00526C3E" w:rsidRDefault="00526C3E" w:rsidP="00526C3E">
      <w:pPr>
        <w:rPr>
          <w:i/>
          <w:iCs/>
          <w:lang w:val="en-GB"/>
        </w:rPr>
      </w:pPr>
    </w:p>
    <w:bookmarkEnd w:id="0"/>
    <w:p w14:paraId="21392FFD" w14:textId="77777777" w:rsidR="00526C3E" w:rsidRPr="00526C3E" w:rsidRDefault="00526C3E" w:rsidP="00526C3E">
      <w:pPr>
        <w:rPr>
          <w:b/>
          <w:i/>
          <w:lang w:val="en-GB"/>
        </w:rPr>
      </w:pPr>
      <w:r w:rsidRPr="00526C3E">
        <w:rPr>
          <w:b/>
          <w:lang w:val="en-GB"/>
        </w:rPr>
        <w:t xml:space="preserve">Table S2. </w:t>
      </w:r>
      <w:r w:rsidRPr="00526C3E">
        <w:rPr>
          <w:b/>
          <w:i/>
          <w:lang w:val="en-GB"/>
        </w:rPr>
        <w:t>Experimental data for test work performed at pH4 for parameters pH, sulfide (S</w:t>
      </w:r>
      <w:r w:rsidRPr="00526C3E">
        <w:rPr>
          <w:b/>
          <w:i/>
          <w:vertAlign w:val="superscript"/>
          <w:lang w:val="en-GB"/>
        </w:rPr>
        <w:t>2-</w:t>
      </w:r>
      <w:r w:rsidRPr="00526C3E">
        <w:rPr>
          <w:b/>
          <w:i/>
          <w:lang w:val="en-GB"/>
        </w:rPr>
        <w:t>), sulfate (SO</w:t>
      </w:r>
      <w:r w:rsidRPr="00526C3E">
        <w:rPr>
          <w:b/>
          <w:i/>
          <w:vertAlign w:val="subscript"/>
          <w:lang w:val="en-GB"/>
        </w:rPr>
        <w:t>4</w:t>
      </w:r>
      <w:r w:rsidRPr="00526C3E">
        <w:rPr>
          <w:b/>
          <w:i/>
          <w:vertAlign w:val="superscript"/>
          <w:lang w:val="en-GB"/>
        </w:rPr>
        <w:t>2-</w:t>
      </w:r>
      <w:r w:rsidRPr="00526C3E">
        <w:rPr>
          <w:b/>
          <w:i/>
          <w:lang w:val="en-GB"/>
        </w:rPr>
        <w:t>), and chemical oxygen demand (COD) concentrations.</w:t>
      </w:r>
    </w:p>
    <w:p w14:paraId="29F2B5C8" w14:textId="77777777" w:rsidR="00526C3E" w:rsidRPr="00526C3E" w:rsidRDefault="00526C3E" w:rsidP="00526C3E">
      <w:pPr>
        <w:rPr>
          <w:i/>
          <w:iCs/>
          <w:lang w:val="en-GB"/>
        </w:rPr>
      </w:pPr>
    </w:p>
    <w:tbl>
      <w:tblPr>
        <w:tblStyle w:val="GridTable1Light-Accent11"/>
        <w:tblW w:w="5000" w:type="pct"/>
        <w:tblInd w:w="0" w:type="dxa"/>
        <w:tblLook w:val="04A0" w:firstRow="1" w:lastRow="0" w:firstColumn="1" w:lastColumn="0" w:noHBand="0" w:noVBand="1"/>
      </w:tblPr>
      <w:tblGrid>
        <w:gridCol w:w="1025"/>
        <w:gridCol w:w="1150"/>
        <w:gridCol w:w="1151"/>
        <w:gridCol w:w="1151"/>
        <w:gridCol w:w="1151"/>
        <w:gridCol w:w="1151"/>
        <w:gridCol w:w="1125"/>
        <w:gridCol w:w="1156"/>
      </w:tblGrid>
      <w:tr w:rsidR="00526C3E" w:rsidRPr="00526C3E" w14:paraId="34C79422" w14:textId="77777777" w:rsidTr="00526C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5F348E53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pH4</w:t>
            </w:r>
          </w:p>
        </w:tc>
        <w:tc>
          <w:tcPr>
            <w:tcW w:w="4434" w:type="pct"/>
            <w:gridSpan w:val="7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7E44E9BB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pH</w:t>
            </w:r>
          </w:p>
        </w:tc>
      </w:tr>
      <w:tr w:rsidR="00526C3E" w:rsidRPr="00526C3E" w14:paraId="006476D2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78AB716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Day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F9EC5E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Blk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91BBD0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AMD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82FD4F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MW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E0ADC2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RS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1ABBF3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CD</w:t>
            </w: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4D4A4E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MUD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CC6598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RM</w:t>
            </w:r>
          </w:p>
        </w:tc>
      </w:tr>
      <w:tr w:rsidR="00526C3E" w:rsidRPr="00526C3E" w14:paraId="49043F74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92EF84F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1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9F8B40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98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51E99A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87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1F8745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.07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39489B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.11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475313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.41</w:t>
            </w: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EECDF3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27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03D417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.62</w:t>
            </w:r>
          </w:p>
        </w:tc>
      </w:tr>
      <w:tr w:rsidR="00526C3E" w:rsidRPr="00526C3E" w14:paraId="7528B68E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3030FD9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783BD5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94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404883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95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CEA108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.9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A89CD0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.44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38AB33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.25</w:t>
            </w: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B096D7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.50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3B9421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.68</w:t>
            </w:r>
          </w:p>
        </w:tc>
      </w:tr>
      <w:tr w:rsidR="00526C3E" w:rsidRPr="00526C3E" w14:paraId="76BECCA7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5F055C1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7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016A3C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.09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F96F5B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29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D5E670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.12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9A3F5D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.35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21B726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.43</w:t>
            </w: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200BAD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.98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10C0F9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.06</w:t>
            </w:r>
          </w:p>
        </w:tc>
      </w:tr>
      <w:tr w:rsidR="00526C3E" w:rsidRPr="00526C3E" w14:paraId="79D0FDA9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0BE0773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14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530861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92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1950CD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18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E1AE1A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.61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84EE6E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49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5FD311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.50</w:t>
            </w: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D502A6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04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777610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17</w:t>
            </w:r>
          </w:p>
        </w:tc>
      </w:tr>
      <w:tr w:rsidR="00526C3E" w:rsidRPr="00526C3E" w14:paraId="4FE61DC4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1A0333B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21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9DA3B9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91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42C216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18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C0A9D0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.65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E36CDE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07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7856E1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.47</w:t>
            </w: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4DCF5B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27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BCA6DE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50</w:t>
            </w:r>
          </w:p>
        </w:tc>
      </w:tr>
      <w:tr w:rsidR="00526C3E" w:rsidRPr="00526C3E" w14:paraId="66B9AC8D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A10B78D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28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E5E83C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87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AF21DD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29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56EC18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.70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5023EE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24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233802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.61</w:t>
            </w: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CC925E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67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BBFC37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27</w:t>
            </w:r>
          </w:p>
        </w:tc>
      </w:tr>
      <w:tr w:rsidR="00526C3E" w:rsidRPr="00526C3E" w14:paraId="33FDAE0E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C1D89A4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35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436526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89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3046D7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33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BE880F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.79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1A76A0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49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E9C770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.55</w:t>
            </w: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38EF62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72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E85F46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93</w:t>
            </w:r>
          </w:p>
        </w:tc>
      </w:tr>
      <w:tr w:rsidR="00526C3E" w:rsidRPr="00526C3E" w14:paraId="26B019E3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60B2BB3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2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59838F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75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BCEF5E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30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DBCC7B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.85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E4733D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C9C8FF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D4B5D2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F4289E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6C3E" w:rsidRPr="00526C3E" w14:paraId="7C5407BE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CDDE631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9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7D4BFA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80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7C8C84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32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CB718C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.18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73ED98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12C935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61E703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8C4AE0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10</w:t>
            </w:r>
          </w:p>
        </w:tc>
      </w:tr>
      <w:tr w:rsidR="00526C3E" w:rsidRPr="00526C3E" w14:paraId="23561571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EBA0ABF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57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23B0BA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E3A6CA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266B62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967009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8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F8D5A9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CD9619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8.3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A81DF0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40</w:t>
            </w:r>
          </w:p>
        </w:tc>
      </w:tr>
      <w:tr w:rsidR="00526C3E" w:rsidRPr="00526C3E" w14:paraId="2C3D91BE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8815A3B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pH4</w:t>
            </w:r>
          </w:p>
        </w:tc>
        <w:tc>
          <w:tcPr>
            <w:tcW w:w="4434" w:type="pct"/>
            <w:gridSpan w:val="7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56F5C8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 xml:space="preserve">COD </w:t>
            </w:r>
            <w:r w:rsidRPr="00526C3E">
              <w:rPr>
                <w:b/>
                <w:bCs/>
                <w:i/>
                <w:iCs/>
              </w:rPr>
              <w:t>(mg/L)</w:t>
            </w:r>
          </w:p>
        </w:tc>
      </w:tr>
      <w:tr w:rsidR="00526C3E" w:rsidRPr="00526C3E" w14:paraId="25184446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10CF2AD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Day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8C6A9B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Blk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869CDA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AMD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E02BF4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MW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A71EC2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RS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F7C6AD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CD</w:t>
            </w: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31B33B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MUD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59CA2A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RM</w:t>
            </w:r>
          </w:p>
        </w:tc>
      </w:tr>
      <w:tr w:rsidR="00526C3E" w:rsidRPr="00526C3E" w14:paraId="7F91C3E2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F0001FB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1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E58B7C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650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C8F0C9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860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6E382C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125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11DF34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765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50AA77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555</w:t>
            </w: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4C81ED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635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C53A29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765</w:t>
            </w:r>
          </w:p>
        </w:tc>
      </w:tr>
      <w:tr w:rsidR="00526C3E" w:rsidRPr="00526C3E" w14:paraId="01C90AF3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614C26B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5734C8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34B9FB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73B5D6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B7A8F5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7DA819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4A9FDB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876D4A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6C3E" w:rsidRPr="00526C3E" w14:paraId="6F504787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8B5BE8F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7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F5C22D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419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CB2112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869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649376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169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1E008C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125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ABE366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860</w:t>
            </w: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E3AD5E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555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22CE4B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165</w:t>
            </w:r>
          </w:p>
        </w:tc>
      </w:tr>
      <w:tr w:rsidR="00526C3E" w:rsidRPr="00526C3E" w14:paraId="491FE004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5D50591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14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84391E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410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33FFE2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740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90574A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545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159391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935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6F0A61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835</w:t>
            </w: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921703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735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2D9D07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195</w:t>
            </w:r>
          </w:p>
        </w:tc>
      </w:tr>
      <w:tr w:rsidR="00526C3E" w:rsidRPr="00526C3E" w14:paraId="3C406E63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6E1D16B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21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02BD92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205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D367A7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575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E061F0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745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BE0021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840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BBD03F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145</w:t>
            </w: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D4D41C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950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7E1CB4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780</w:t>
            </w:r>
          </w:p>
        </w:tc>
      </w:tr>
      <w:tr w:rsidR="00526C3E" w:rsidRPr="00526C3E" w14:paraId="5AEB85BF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ED78EA8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28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E88697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015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243016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990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F9999F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335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2B498D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360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558FAC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215</w:t>
            </w: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199697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55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56F53B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665</w:t>
            </w:r>
          </w:p>
        </w:tc>
      </w:tr>
      <w:tr w:rsidR="00526C3E" w:rsidRPr="00526C3E" w14:paraId="77E7C8B2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876CA4E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35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03BC49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160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FF2904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025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796CEF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040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F8D956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70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5AA079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050</w:t>
            </w: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6F2A81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25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626571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740</w:t>
            </w:r>
          </w:p>
        </w:tc>
      </w:tr>
      <w:tr w:rsidR="00526C3E" w:rsidRPr="00526C3E" w14:paraId="7BF4818C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20B4F7A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2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6F4A3B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2392CE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67D2F3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B89A79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AEEABA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13B622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E317F7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6C3E" w:rsidRPr="00526C3E" w14:paraId="7DCADBF3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E1ADF67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9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7F962E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670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5536AA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710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C2FF18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980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652500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ED4804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94AAB1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092762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6C3E" w:rsidRPr="00526C3E" w14:paraId="4E7FE7E8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A65052B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57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084214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7FCA44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2367C8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F5406E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05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598DCA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455B04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00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657B9C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705</w:t>
            </w:r>
          </w:p>
        </w:tc>
      </w:tr>
      <w:tr w:rsidR="00526C3E" w:rsidRPr="00526C3E" w14:paraId="53FEE85D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BF0817B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pH4</w:t>
            </w:r>
          </w:p>
        </w:tc>
        <w:tc>
          <w:tcPr>
            <w:tcW w:w="4434" w:type="pct"/>
            <w:gridSpan w:val="7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4A4091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SO</w:t>
            </w:r>
            <w:r w:rsidRPr="00526C3E">
              <w:rPr>
                <w:b/>
                <w:bCs/>
                <w:vertAlign w:val="subscript"/>
              </w:rPr>
              <w:t>4</w:t>
            </w:r>
            <w:r w:rsidRPr="00526C3E">
              <w:rPr>
                <w:b/>
                <w:bCs/>
                <w:vertAlign w:val="superscript"/>
              </w:rPr>
              <w:t>2-</w:t>
            </w:r>
            <w:r w:rsidRPr="00526C3E">
              <w:rPr>
                <w:b/>
                <w:bCs/>
              </w:rPr>
              <w:t xml:space="preserve"> </w:t>
            </w:r>
            <w:r w:rsidRPr="00526C3E">
              <w:rPr>
                <w:b/>
                <w:bCs/>
                <w:i/>
                <w:iCs/>
              </w:rPr>
              <w:t>(mg/L)</w:t>
            </w:r>
          </w:p>
        </w:tc>
      </w:tr>
      <w:tr w:rsidR="00526C3E" w:rsidRPr="00526C3E" w14:paraId="1AA96173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5252C98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Day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E2CCA3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Blk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7576C4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AMD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FE21C7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MW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06AC2F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RS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AC57CD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CD</w:t>
            </w: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553A73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MUD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542B1B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RM</w:t>
            </w:r>
          </w:p>
        </w:tc>
      </w:tr>
      <w:tr w:rsidR="00526C3E" w:rsidRPr="00526C3E" w14:paraId="5BCA8F9F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F0C3ED5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1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3D36B3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983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0C4DDF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009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B8352E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984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8100E0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035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AF81A6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048</w:t>
            </w: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B18FFA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243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913E87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210</w:t>
            </w:r>
          </w:p>
        </w:tc>
      </w:tr>
      <w:tr w:rsidR="00526C3E" w:rsidRPr="00526C3E" w14:paraId="76114A4A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4F4B7E8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B3FFD6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0E8FBC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5101DA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64F062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0AD037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86B476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69ED2F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6C3E" w:rsidRPr="00526C3E" w14:paraId="5FB8C567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05BE7EE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7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0DD506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56363E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0FD5E6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31A7C9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722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A298B8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842</w:t>
            </w: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6DADDD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129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57D372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043</w:t>
            </w:r>
          </w:p>
        </w:tc>
      </w:tr>
      <w:tr w:rsidR="00526C3E" w:rsidRPr="00526C3E" w14:paraId="56311D28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E79E725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14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5A5516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230C9E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4BDF1C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5F0C00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905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004700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910</w:t>
            </w: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54A134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364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5D1A19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024</w:t>
            </w:r>
          </w:p>
        </w:tc>
      </w:tr>
      <w:tr w:rsidR="00526C3E" w:rsidRPr="00526C3E" w14:paraId="6C8A545E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53878AD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21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27A42F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767C77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35BC98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34EAA0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922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BDD25D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036</w:t>
            </w: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E022A8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191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4278E4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808</w:t>
            </w:r>
          </w:p>
        </w:tc>
      </w:tr>
      <w:tr w:rsidR="00526C3E" w:rsidRPr="00526C3E" w14:paraId="7FFEB598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1D38FCA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28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C3FF2C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809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C509CB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009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B9836B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899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977494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887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0439B3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877</w:t>
            </w: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CA54B3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979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C43617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447</w:t>
            </w:r>
          </w:p>
        </w:tc>
      </w:tr>
      <w:tr w:rsidR="00526C3E" w:rsidRPr="00526C3E" w14:paraId="359E14FB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9897E3B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35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ABC7A9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BB7046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731140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0DA08E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928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793DD1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050</w:t>
            </w: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E9548B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173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012A05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330</w:t>
            </w:r>
          </w:p>
        </w:tc>
      </w:tr>
      <w:tr w:rsidR="00526C3E" w:rsidRPr="00526C3E" w14:paraId="1615F2C2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C979FD4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2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FDB35C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777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7ABAC4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774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FFCD91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765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22205A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E3FA28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A4AB3C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EDF42E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6C3E" w:rsidRPr="00526C3E" w14:paraId="4898AEE1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30EAC5B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9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4F6FB8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026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21BFCB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099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6BA41A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114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274BF3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3D77E6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D186FA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D80931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326</w:t>
            </w:r>
          </w:p>
        </w:tc>
      </w:tr>
      <w:tr w:rsidR="00526C3E" w:rsidRPr="00526C3E" w14:paraId="6DFD5ADD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479C495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57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E774F9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235F87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B89397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A6E03B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844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9913E8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418799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108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9FE5B3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335</w:t>
            </w:r>
          </w:p>
        </w:tc>
      </w:tr>
      <w:tr w:rsidR="00526C3E" w:rsidRPr="00526C3E" w14:paraId="502145C5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B93B7FD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pH4</w:t>
            </w:r>
          </w:p>
        </w:tc>
        <w:tc>
          <w:tcPr>
            <w:tcW w:w="4434" w:type="pct"/>
            <w:gridSpan w:val="7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D06275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S</w:t>
            </w:r>
            <w:r w:rsidRPr="00526C3E">
              <w:rPr>
                <w:b/>
                <w:bCs/>
                <w:vertAlign w:val="superscript"/>
              </w:rPr>
              <w:t>2-</w:t>
            </w:r>
            <w:r w:rsidRPr="00526C3E">
              <w:rPr>
                <w:b/>
                <w:bCs/>
              </w:rPr>
              <w:t xml:space="preserve"> </w:t>
            </w:r>
            <w:r w:rsidRPr="00526C3E">
              <w:rPr>
                <w:b/>
                <w:bCs/>
                <w:i/>
                <w:iCs/>
              </w:rPr>
              <w:t>(mg/L)</w:t>
            </w:r>
          </w:p>
        </w:tc>
      </w:tr>
      <w:tr w:rsidR="00526C3E" w:rsidRPr="00526C3E" w14:paraId="2D2ECDAC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77E83BD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Day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B90B61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Blk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9A64E5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AMD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C1781F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MW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CE0F8C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RS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DB5D32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CD</w:t>
            </w: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3722A4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MUD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DCBC41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RM</w:t>
            </w:r>
          </w:p>
        </w:tc>
      </w:tr>
      <w:tr w:rsidR="00526C3E" w:rsidRPr="00526C3E" w14:paraId="747620B0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7950A1C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1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BB1D11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0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FAEBE4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0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DC7D8E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17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6DA027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27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49C9D0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20</w:t>
            </w: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741695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2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37401C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20</w:t>
            </w:r>
          </w:p>
        </w:tc>
      </w:tr>
      <w:tr w:rsidR="00526C3E" w:rsidRPr="00526C3E" w14:paraId="3B2F791D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2D0EC81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40E18B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33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BD6BDB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15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83990F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72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37A378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89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2B0346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45</w:t>
            </w: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CD7BD9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10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B90559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65</w:t>
            </w:r>
          </w:p>
        </w:tc>
      </w:tr>
      <w:tr w:rsidR="00526C3E" w:rsidRPr="00526C3E" w14:paraId="7D39D6D6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746146B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7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68A204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0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C04B0E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15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B03BD2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6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97D3BB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357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468C98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56</w:t>
            </w: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308F99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86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A5D029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10</w:t>
            </w:r>
          </w:p>
        </w:tc>
      </w:tr>
      <w:tr w:rsidR="00526C3E" w:rsidRPr="00526C3E" w14:paraId="69988E39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EF3CA7A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14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9AB722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3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148099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18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3A5504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234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806A7B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.424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25DCA9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48</w:t>
            </w: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332B16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.0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ACD1B2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.0</w:t>
            </w:r>
          </w:p>
        </w:tc>
      </w:tr>
      <w:tr w:rsidR="00526C3E" w:rsidRPr="00526C3E" w14:paraId="38305ACE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C950ABC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21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CC9829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33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9A3F92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5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29B2C2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355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5F8E6B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190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8B72C6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125</w:t>
            </w: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62F614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8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2B3D64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4</w:t>
            </w:r>
          </w:p>
        </w:tc>
      </w:tr>
      <w:tr w:rsidR="00526C3E" w:rsidRPr="00526C3E" w14:paraId="61B5E88C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21851BA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28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A040B9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39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83D4A1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27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251257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100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E16DB1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27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DDEBB5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85</w:t>
            </w: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4C50FB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.1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6F8613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3</w:t>
            </w:r>
          </w:p>
        </w:tc>
      </w:tr>
      <w:tr w:rsidR="00526C3E" w:rsidRPr="00526C3E" w14:paraId="435F4466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AA728D7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35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9D67BC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7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4563EB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2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BB063F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18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8F70B9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328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885519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300</w:t>
            </w: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D96DEB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59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FEC32A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6</w:t>
            </w:r>
          </w:p>
        </w:tc>
      </w:tr>
      <w:tr w:rsidR="00526C3E" w:rsidRPr="00526C3E" w14:paraId="073ACD2C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8CFC4D6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2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5BF200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27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03CA80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476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206D53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35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B2E22B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3F7168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9292F6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C0BAEB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6C3E" w:rsidRPr="00526C3E" w14:paraId="69EE8DAE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5DDBBEA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9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67F034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32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1ADC3F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296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2448AC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56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A8D44F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89BB2E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82B862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8C6B3D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0</w:t>
            </w:r>
          </w:p>
        </w:tc>
      </w:tr>
      <w:tr w:rsidR="00526C3E" w:rsidRPr="00526C3E" w14:paraId="26D95FB0" w14:textId="77777777" w:rsidTr="00526C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FBE4418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57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1473E8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536E44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5E1A30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C385F2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53</w:t>
            </w:r>
          </w:p>
        </w:tc>
        <w:tc>
          <w:tcPr>
            <w:tcW w:w="63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9A7D8B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1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73224D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2</w:t>
            </w:r>
          </w:p>
        </w:tc>
        <w:tc>
          <w:tcPr>
            <w:tcW w:w="637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9BB708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15</w:t>
            </w:r>
          </w:p>
        </w:tc>
      </w:tr>
    </w:tbl>
    <w:p w14:paraId="7C3898A8" w14:textId="77777777" w:rsidR="00526C3E" w:rsidRPr="00526C3E" w:rsidRDefault="00526C3E" w:rsidP="00526C3E">
      <w:pPr>
        <w:rPr>
          <w:i/>
          <w:iCs/>
          <w:lang w:val="en-GB"/>
        </w:rPr>
      </w:pPr>
      <w:r w:rsidRPr="00526C3E">
        <w:rPr>
          <w:i/>
          <w:iCs/>
          <w:lang w:val="en-GB"/>
        </w:rPr>
        <w:br w:type="page"/>
      </w:r>
    </w:p>
    <w:p w14:paraId="22456E4D" w14:textId="77777777" w:rsidR="00526C3E" w:rsidRPr="00526C3E" w:rsidRDefault="00526C3E" w:rsidP="00526C3E">
      <w:pPr>
        <w:rPr>
          <w:b/>
          <w:i/>
          <w:lang w:val="en-GB"/>
        </w:rPr>
      </w:pPr>
      <w:r w:rsidRPr="00526C3E">
        <w:rPr>
          <w:b/>
          <w:lang w:val="en-GB"/>
        </w:rPr>
        <w:t xml:space="preserve"> Table S3. </w:t>
      </w:r>
      <w:r w:rsidRPr="00526C3E">
        <w:rPr>
          <w:b/>
          <w:i/>
          <w:lang w:val="en-GB"/>
        </w:rPr>
        <w:t>Experimental data for test work performed at pH7.5 for parameters pH, sulfide (S</w:t>
      </w:r>
      <w:r w:rsidRPr="00526C3E">
        <w:rPr>
          <w:b/>
          <w:i/>
          <w:vertAlign w:val="superscript"/>
          <w:lang w:val="en-GB"/>
        </w:rPr>
        <w:t>2-</w:t>
      </w:r>
      <w:r w:rsidRPr="00526C3E">
        <w:rPr>
          <w:b/>
          <w:i/>
          <w:lang w:val="en-GB"/>
        </w:rPr>
        <w:t>), sulfate (SO</w:t>
      </w:r>
      <w:r w:rsidRPr="00526C3E">
        <w:rPr>
          <w:b/>
          <w:i/>
          <w:vertAlign w:val="subscript"/>
          <w:lang w:val="en-GB"/>
        </w:rPr>
        <w:t>4</w:t>
      </w:r>
      <w:r w:rsidRPr="00526C3E">
        <w:rPr>
          <w:b/>
          <w:i/>
          <w:vertAlign w:val="superscript"/>
          <w:lang w:val="en-GB"/>
        </w:rPr>
        <w:t>2-</w:t>
      </w:r>
      <w:r w:rsidRPr="00526C3E">
        <w:rPr>
          <w:b/>
          <w:i/>
          <w:lang w:val="en-GB"/>
        </w:rPr>
        <w:t>), and chemical oxygen demand (COD) concentrations.</w:t>
      </w:r>
    </w:p>
    <w:p w14:paraId="5CA550D2" w14:textId="77777777" w:rsidR="00526C3E" w:rsidRPr="00526C3E" w:rsidRDefault="00526C3E" w:rsidP="00526C3E">
      <w:pPr>
        <w:rPr>
          <w:lang w:val="en-GB"/>
        </w:rPr>
      </w:pPr>
    </w:p>
    <w:tbl>
      <w:tblPr>
        <w:tblStyle w:val="GridTable1Light-Accent11"/>
        <w:tblW w:w="5000" w:type="pct"/>
        <w:tblInd w:w="0" w:type="dxa"/>
        <w:tblLook w:val="04A0" w:firstRow="1" w:lastRow="0" w:firstColumn="1" w:lastColumn="0" w:noHBand="0" w:noVBand="1"/>
      </w:tblPr>
      <w:tblGrid>
        <w:gridCol w:w="1132"/>
        <w:gridCol w:w="1132"/>
        <w:gridCol w:w="1132"/>
        <w:gridCol w:w="1132"/>
        <w:gridCol w:w="1133"/>
        <w:gridCol w:w="1133"/>
        <w:gridCol w:w="1133"/>
        <w:gridCol w:w="1133"/>
      </w:tblGrid>
      <w:tr w:rsidR="00526C3E" w:rsidRPr="00526C3E" w14:paraId="0E3CE456" w14:textId="77777777" w:rsidTr="00526C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4D1A61C1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pH7.5</w:t>
            </w:r>
          </w:p>
        </w:tc>
        <w:tc>
          <w:tcPr>
            <w:tcW w:w="4375" w:type="pct"/>
            <w:gridSpan w:val="7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0824FE4F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pH</w:t>
            </w:r>
          </w:p>
        </w:tc>
      </w:tr>
      <w:tr w:rsidR="00526C3E" w:rsidRPr="00526C3E" w14:paraId="0AE6CDE1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1105D3B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Day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BD57DC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Blk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847BB0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AMD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2DEACC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MW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396E85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RS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F5D401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CD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7703F9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MUD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845700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RM</w:t>
            </w:r>
          </w:p>
        </w:tc>
      </w:tr>
      <w:tr w:rsidR="00526C3E" w:rsidRPr="00526C3E" w14:paraId="3E9D8A68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374D959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1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4C3166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02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B3F5CE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4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8DC3B4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37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3DAC41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07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AA1BA7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92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97C2B3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1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B92ED1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94</w:t>
            </w:r>
          </w:p>
        </w:tc>
      </w:tr>
      <w:tr w:rsidR="00526C3E" w:rsidRPr="00526C3E" w14:paraId="31BE1044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CD37A78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80E1A6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26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017757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47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F037D0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.7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3E1359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.62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1D0A6F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.5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CA2EAF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.88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11BC76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.52</w:t>
            </w:r>
          </w:p>
        </w:tc>
      </w:tr>
      <w:tr w:rsidR="00526C3E" w:rsidRPr="00526C3E" w14:paraId="1C03CFB6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382C39D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7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A973FB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.8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775307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72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5D13A4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03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6B5384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.97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13C625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.73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494A08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22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4E04D5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.81</w:t>
            </w:r>
          </w:p>
        </w:tc>
      </w:tr>
      <w:tr w:rsidR="00526C3E" w:rsidRPr="00526C3E" w14:paraId="0754DF99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9442912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14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6E87AF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.17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FC2575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71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D9E210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.82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666547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21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EC2951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76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9DF9BD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68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269FE7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37</w:t>
            </w:r>
          </w:p>
        </w:tc>
      </w:tr>
      <w:tr w:rsidR="00526C3E" w:rsidRPr="00526C3E" w14:paraId="6047B67F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E12B06B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21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E06EFC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.42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B29AF9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.5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942D95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02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49917D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24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033FA7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94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51C173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99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1B2B7F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45</w:t>
            </w:r>
          </w:p>
        </w:tc>
      </w:tr>
      <w:tr w:rsidR="00526C3E" w:rsidRPr="00526C3E" w14:paraId="69AD9BA6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A312272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28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A03300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.54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7555FD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.3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14BA8C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03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E95DD8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58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660C06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34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8C26EB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1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61E0B8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70</w:t>
            </w:r>
          </w:p>
        </w:tc>
      </w:tr>
      <w:tr w:rsidR="00526C3E" w:rsidRPr="00526C3E" w14:paraId="78095ED6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4392C6F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3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06A853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.51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184DE6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.5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155E0D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.99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69EE7C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59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92E911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51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A7FEF8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28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913CF6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60</w:t>
            </w:r>
          </w:p>
        </w:tc>
      </w:tr>
      <w:tr w:rsidR="00526C3E" w:rsidRPr="00526C3E" w14:paraId="49AB6E34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A883A92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2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73BAC3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.71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74A5DC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.44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AFD2E5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07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DE82B5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ED3204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48A8A8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1F0459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6C3E" w:rsidRPr="00526C3E" w14:paraId="1106E609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0AF9662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9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B29111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.96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1821B0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.74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7542D9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38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364F2E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7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2C7A95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0B745A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77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1F78DC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78</w:t>
            </w:r>
          </w:p>
        </w:tc>
      </w:tr>
      <w:tr w:rsidR="00526C3E" w:rsidRPr="00526C3E" w14:paraId="0C985B61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0B39979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57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5139C4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C5E7FF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061225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96E5E9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62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A3050B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A94CE8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64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9C4C3C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79</w:t>
            </w:r>
          </w:p>
        </w:tc>
      </w:tr>
      <w:tr w:rsidR="00526C3E" w:rsidRPr="00526C3E" w14:paraId="3D31EE57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BF64BDD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pH7.5</w:t>
            </w:r>
          </w:p>
        </w:tc>
        <w:tc>
          <w:tcPr>
            <w:tcW w:w="4375" w:type="pct"/>
            <w:gridSpan w:val="7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2C93CE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COD</w:t>
            </w:r>
          </w:p>
        </w:tc>
      </w:tr>
      <w:tr w:rsidR="00526C3E" w:rsidRPr="00526C3E" w14:paraId="25F00C70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F914E95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Day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4806ED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Blk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E28F73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AMD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4A19D6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MW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721364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RS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02B961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CD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32A8DF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MUD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295BFE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RM</w:t>
            </w:r>
          </w:p>
        </w:tc>
      </w:tr>
      <w:tr w:rsidR="00526C3E" w:rsidRPr="00526C3E" w14:paraId="2633E49A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519E069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1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CC2C6B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06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74DC7D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50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DF7BAB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02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3C3399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48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384AB9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51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3B7D55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58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E802C6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780</w:t>
            </w:r>
          </w:p>
        </w:tc>
      </w:tr>
      <w:tr w:rsidR="00526C3E" w:rsidRPr="00526C3E" w14:paraId="54722032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FD5AD7B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36D10B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A28005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BA1259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02B65E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BF0046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1E524C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EC0C5D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6C3E" w:rsidRPr="00526C3E" w14:paraId="66D586C0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94A0843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7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82BD3F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214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46FC4E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034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EE2D79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184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F76BDA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30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956E09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60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4F23B9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16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BE622E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185</w:t>
            </w:r>
          </w:p>
        </w:tc>
      </w:tr>
      <w:tr w:rsidR="00526C3E" w:rsidRPr="00526C3E" w14:paraId="3A026775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89F729B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14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7FC6BA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49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9BA496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59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A9F7BB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45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35A006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50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ECE896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98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479CBF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16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F91DE1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250</w:t>
            </w:r>
          </w:p>
        </w:tc>
      </w:tr>
      <w:tr w:rsidR="00526C3E" w:rsidRPr="00526C3E" w14:paraId="0F364B1C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947CF72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21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2EDF70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11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E2A53E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66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8E1C3F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45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828E9D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09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4A100D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72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FAA9A2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81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EE9177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975</w:t>
            </w:r>
          </w:p>
        </w:tc>
      </w:tr>
      <w:tr w:rsidR="00526C3E" w:rsidRPr="00526C3E" w14:paraId="45033C1F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0EC35F5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28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0DEC81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10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DAF6DF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13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E1A01A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31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6BF5A7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81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5FE2A1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38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2A0E02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62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0C3724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090</w:t>
            </w:r>
          </w:p>
        </w:tc>
      </w:tr>
      <w:tr w:rsidR="00526C3E" w:rsidRPr="00526C3E" w14:paraId="51B56033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8264B8D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3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02D355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12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16431A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75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BD0E45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41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7D4212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31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008258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13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393FEB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35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F9F6A1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870</w:t>
            </w:r>
          </w:p>
        </w:tc>
      </w:tr>
      <w:tr w:rsidR="00526C3E" w:rsidRPr="00526C3E" w14:paraId="21EC0EFD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63863C3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2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C58048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7B1D2C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BF1120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A4DBE0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37F2B4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0ACAA8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B178F9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6C3E" w:rsidRPr="00526C3E" w14:paraId="2EF70C08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807BACD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9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B9641D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66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E686FD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03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797F87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09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C244AF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75BEBA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C6D037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D29FDB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6C3E" w:rsidRPr="00526C3E" w14:paraId="32D63C00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6954B5F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57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8796BC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527A8B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D7FAFD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689E2F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52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2D5BE9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CFD163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11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44A561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065</w:t>
            </w:r>
          </w:p>
        </w:tc>
      </w:tr>
      <w:tr w:rsidR="00526C3E" w:rsidRPr="00526C3E" w14:paraId="79E96FBD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FC89EF2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pH7.5</w:t>
            </w:r>
          </w:p>
        </w:tc>
        <w:tc>
          <w:tcPr>
            <w:tcW w:w="4375" w:type="pct"/>
            <w:gridSpan w:val="7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E8686A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SO</w:t>
            </w:r>
            <w:r w:rsidRPr="00526C3E">
              <w:rPr>
                <w:b/>
                <w:bCs/>
                <w:vertAlign w:val="subscript"/>
              </w:rPr>
              <w:t>4</w:t>
            </w:r>
            <w:r w:rsidRPr="00526C3E">
              <w:rPr>
                <w:b/>
                <w:bCs/>
                <w:vertAlign w:val="superscript"/>
              </w:rPr>
              <w:t>2-</w:t>
            </w:r>
          </w:p>
        </w:tc>
      </w:tr>
      <w:tr w:rsidR="00526C3E" w:rsidRPr="00526C3E" w14:paraId="5DCE6943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B709E26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Day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A6FCE4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Blk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E4955A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AMD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E67DC2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MW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176BBD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RS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311B70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CD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9A71B5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MUD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AD022A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RM</w:t>
            </w:r>
          </w:p>
        </w:tc>
      </w:tr>
      <w:tr w:rsidR="00526C3E" w:rsidRPr="00526C3E" w14:paraId="2D667ECF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2A90E33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1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A9292B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026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4136EA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983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889571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964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7DEACF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87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49EBF5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064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91E981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058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5BD620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063</w:t>
            </w:r>
          </w:p>
        </w:tc>
      </w:tr>
      <w:tr w:rsidR="00526C3E" w:rsidRPr="00526C3E" w14:paraId="71551D47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01BA3FD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F6F041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0FDB94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0B8E1F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FC14AD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5612E5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C3A97D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EDFF8B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6C3E" w:rsidRPr="00526C3E" w14:paraId="0F12487D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95131CA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7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AEFFC1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3A77CF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B71CB9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79C8B7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66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B9E463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761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1F98A6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199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D40192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034</w:t>
            </w:r>
          </w:p>
        </w:tc>
      </w:tr>
      <w:tr w:rsidR="00526C3E" w:rsidRPr="00526C3E" w14:paraId="642FE629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B7389EC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14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A7F0A8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6C30D0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3D752F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696482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721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E5C225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889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F9E59B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203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8E3BF5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949</w:t>
            </w:r>
          </w:p>
        </w:tc>
      </w:tr>
      <w:tr w:rsidR="00526C3E" w:rsidRPr="00526C3E" w14:paraId="03A10B71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C9D9B46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21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55A80E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C0F174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9FCA29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BF70DC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564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FD802E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906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CF4249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09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D2BC7E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723</w:t>
            </w:r>
          </w:p>
        </w:tc>
      </w:tr>
      <w:tr w:rsidR="00526C3E" w:rsidRPr="00526C3E" w14:paraId="67EB628C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440A0B4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28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E61EB2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89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D867E1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891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B9F690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948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D8C3DD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112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82DC30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87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E9F3CB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938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DE9A85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470</w:t>
            </w:r>
          </w:p>
        </w:tc>
      </w:tr>
      <w:tr w:rsidR="00526C3E" w:rsidRPr="00526C3E" w14:paraId="7443F5BE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C30925D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3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E6BDD2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B0F826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D095DB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B5C075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087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492B61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078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B5FE17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86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858DDD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435</w:t>
            </w:r>
          </w:p>
        </w:tc>
      </w:tr>
      <w:tr w:rsidR="00526C3E" w:rsidRPr="00526C3E" w14:paraId="4FD45B31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E377C65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2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1AC30F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734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5E0555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719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A35E47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829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08B3DA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8C8993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2A9B3C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361F3D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26C3E" w:rsidRPr="00526C3E" w14:paraId="5B4B28EB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0BB49B5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9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C07759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102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5376E6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076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A93875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12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8BBDC3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289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9FCDC8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4A46AF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43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2A7D2B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418</w:t>
            </w:r>
          </w:p>
        </w:tc>
      </w:tr>
      <w:tr w:rsidR="00526C3E" w:rsidRPr="00526C3E" w14:paraId="5D81D095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D6D9DEE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57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150962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B9CC57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850064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10E87E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053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5813B4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9CCFFC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288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87CF9A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482</w:t>
            </w:r>
          </w:p>
        </w:tc>
      </w:tr>
      <w:tr w:rsidR="00526C3E" w:rsidRPr="00526C3E" w14:paraId="33D8AF6F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82BD352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pH7.5</w:t>
            </w:r>
          </w:p>
        </w:tc>
        <w:tc>
          <w:tcPr>
            <w:tcW w:w="4375" w:type="pct"/>
            <w:gridSpan w:val="7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456DFE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S</w:t>
            </w:r>
            <w:r w:rsidRPr="00526C3E">
              <w:rPr>
                <w:b/>
                <w:bCs/>
                <w:vertAlign w:val="superscript"/>
              </w:rPr>
              <w:t>2-</w:t>
            </w:r>
          </w:p>
        </w:tc>
      </w:tr>
      <w:tr w:rsidR="00526C3E" w:rsidRPr="00526C3E" w14:paraId="0A24D791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ACEFB3C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Day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188F25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Blk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DC56FE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AMD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A64017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MW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999CDD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RS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C7A51C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CD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B9FFA4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MUD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350B46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RM</w:t>
            </w:r>
          </w:p>
        </w:tc>
      </w:tr>
      <w:tr w:rsidR="00526C3E" w:rsidRPr="00526C3E" w14:paraId="1A072209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26E7F7C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1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41D9F8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F7DAB9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32CF73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16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F1471F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22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E63DB2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46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7DC492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22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8EE538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28</w:t>
            </w:r>
          </w:p>
        </w:tc>
      </w:tr>
      <w:tr w:rsidR="00526C3E" w:rsidRPr="00526C3E" w14:paraId="296E812F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EB16B65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771B70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1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087E11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7D1E1E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67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9D4328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79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CA297A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71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4A0566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62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6208A8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48</w:t>
            </w:r>
          </w:p>
        </w:tc>
      </w:tr>
      <w:tr w:rsidR="00526C3E" w:rsidRPr="00526C3E" w14:paraId="1C246429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F5EA764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7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D486D7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2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E9C224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3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6DCED6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48BF41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820CDC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99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D82616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99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DE02CD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4</w:t>
            </w:r>
          </w:p>
        </w:tc>
      </w:tr>
      <w:tr w:rsidR="00526C3E" w:rsidRPr="00526C3E" w14:paraId="0E33AC3B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B2333B7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14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083BD8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28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90A0FB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9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20B055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28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BD8336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8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03969C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363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59C1CA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.2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10454B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5</w:t>
            </w:r>
          </w:p>
        </w:tc>
      </w:tr>
      <w:tr w:rsidR="00526C3E" w:rsidRPr="00526C3E" w14:paraId="47B6FC14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F63178A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21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78B0D9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3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C95D28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69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ABAF32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178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10F75D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9287BF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263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127A74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8.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9499A7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6</w:t>
            </w:r>
          </w:p>
        </w:tc>
      </w:tr>
      <w:tr w:rsidR="00526C3E" w:rsidRPr="00526C3E" w14:paraId="149C128D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1F16973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28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56746F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59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61ADBB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53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F6C78E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178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F66822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89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A9B8B9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40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C4660D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2FDFB3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99</w:t>
            </w:r>
          </w:p>
        </w:tc>
      </w:tr>
      <w:tr w:rsidR="00526C3E" w:rsidRPr="00526C3E" w14:paraId="4349F93C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2807879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3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59A9E3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18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7B458C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11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CBFB2D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69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13D0AC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08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DD2FC8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113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22EED0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.9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D474C6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8</w:t>
            </w:r>
          </w:p>
        </w:tc>
      </w:tr>
      <w:tr w:rsidR="00526C3E" w:rsidRPr="00526C3E" w14:paraId="4497745C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7EB3E07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2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6B7541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26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222672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22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CDCFB3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120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49F67D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91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25EA52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3F2960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C730BC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2</w:t>
            </w:r>
          </w:p>
        </w:tc>
      </w:tr>
      <w:tr w:rsidR="00526C3E" w:rsidRPr="00526C3E" w14:paraId="6F655118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157C791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49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F8FA67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44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4F31F0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68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DFAC43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12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8468AF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14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54EBBF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88CD0A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D2DC18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7</w:t>
            </w:r>
          </w:p>
        </w:tc>
      </w:tr>
      <w:tr w:rsidR="00526C3E" w:rsidRPr="00526C3E" w14:paraId="6D7A7188" w14:textId="77777777" w:rsidTr="00526C3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CE500C1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57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85AA97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924A47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DC5EF0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D6EAC5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99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9D566A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AD1178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5</w:t>
            </w:r>
          </w:p>
        </w:tc>
        <w:tc>
          <w:tcPr>
            <w:tcW w:w="625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280424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1</w:t>
            </w:r>
          </w:p>
        </w:tc>
      </w:tr>
    </w:tbl>
    <w:p w14:paraId="0D6257E9" w14:textId="77777777" w:rsidR="00526C3E" w:rsidRPr="00526C3E" w:rsidRDefault="00526C3E" w:rsidP="00526C3E">
      <w:pPr>
        <w:rPr>
          <w:i/>
          <w:iCs/>
          <w:lang w:val="en-GB"/>
        </w:rPr>
        <w:sectPr w:rsidR="00526C3E" w:rsidRPr="00526C3E" w:rsidSect="00526C3E">
          <w:pgSz w:w="11906" w:h="16838"/>
          <w:pgMar w:top="1418" w:right="1418" w:bottom="1418" w:left="1418" w:header="720" w:footer="197" w:gutter="0"/>
          <w:cols w:space="720"/>
        </w:sectPr>
      </w:pPr>
    </w:p>
    <w:p w14:paraId="10D32F88" w14:textId="77777777" w:rsidR="00526C3E" w:rsidRPr="00526C3E" w:rsidRDefault="00526C3E" w:rsidP="00526C3E">
      <w:pPr>
        <w:rPr>
          <w:b/>
          <w:bCs/>
          <w:i/>
          <w:lang w:val="en-GB"/>
        </w:rPr>
      </w:pPr>
      <w:r w:rsidRPr="00526C3E">
        <w:rPr>
          <w:b/>
          <w:bCs/>
          <w:lang w:val="en-GB"/>
        </w:rPr>
        <w:t xml:space="preserve">Table S4. pH - </w:t>
      </w:r>
      <w:r w:rsidRPr="00526C3E">
        <w:rPr>
          <w:b/>
          <w:bCs/>
          <w:i/>
          <w:iCs/>
          <w:lang w:val="en-GB"/>
        </w:rPr>
        <w:t>Quality Control</w:t>
      </w:r>
      <w:r w:rsidRPr="00526C3E">
        <w:rPr>
          <w:b/>
          <w:bCs/>
          <w:i/>
          <w:lang w:val="en-GB"/>
        </w:rPr>
        <w:t xml:space="preserve"> samples analysed with each sample batch with averages and percentage error</w:t>
      </w:r>
    </w:p>
    <w:p w14:paraId="10D33C7E" w14:textId="77777777" w:rsidR="00526C3E" w:rsidRPr="00526C3E" w:rsidRDefault="00526C3E" w:rsidP="00526C3E">
      <w:pPr>
        <w:rPr>
          <w:b/>
          <w:bCs/>
          <w:i/>
          <w:lang w:val="en-GB"/>
        </w:rPr>
      </w:pPr>
    </w:p>
    <w:tbl>
      <w:tblPr>
        <w:tblStyle w:val="GridTable1Light-Accent11"/>
        <w:tblW w:w="5000" w:type="pct"/>
        <w:tblInd w:w="0" w:type="dxa"/>
        <w:tblLook w:val="04A0" w:firstRow="1" w:lastRow="0" w:firstColumn="1" w:lastColumn="0" w:noHBand="0" w:noVBand="1"/>
      </w:tblPr>
      <w:tblGrid>
        <w:gridCol w:w="1540"/>
        <w:gridCol w:w="711"/>
        <w:gridCol w:w="711"/>
        <w:gridCol w:w="711"/>
        <w:gridCol w:w="811"/>
        <w:gridCol w:w="811"/>
        <w:gridCol w:w="811"/>
        <w:gridCol w:w="811"/>
        <w:gridCol w:w="811"/>
        <w:gridCol w:w="811"/>
        <w:gridCol w:w="811"/>
      </w:tblGrid>
      <w:tr w:rsidR="00526C3E" w:rsidRPr="00526C3E" w14:paraId="05869117" w14:textId="77777777" w:rsidTr="00526C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12C45736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pH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11527741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1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23B5BAC7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4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0DCB26AF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7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4597B881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14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688DF7CA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21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2967F2CD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28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13DA63F7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35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3C39A4C4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42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0A72C939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49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709E5743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57</w:t>
            </w:r>
          </w:p>
        </w:tc>
      </w:tr>
      <w:tr w:rsidR="00526C3E" w:rsidRPr="00526C3E" w14:paraId="5B418037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678DAA0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Control pH 7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567F99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02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0DF5BB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01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3CF56D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98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4439FF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01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15CBE7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99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E03BF1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99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0C773E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98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EB56F5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98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17DD02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01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2A6276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</w:tr>
      <w:tr w:rsidR="00526C3E" w:rsidRPr="00526C3E" w14:paraId="4F36F05F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AE09EDC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Control pH 7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63B58C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98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DCAAC7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02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347B5C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0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114D3F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03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7150B5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98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D61DE0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96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E908EC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99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AC37F3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8F4C0B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99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09214D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03</w:t>
            </w:r>
          </w:p>
        </w:tc>
      </w:tr>
      <w:tr w:rsidR="00526C3E" w:rsidRPr="00526C3E" w14:paraId="57799F5D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9B04C0D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Average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B62328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0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139AB3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02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C6ABAC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99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58BE43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02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2BF0B4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99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620F2A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98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90978F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99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B733B9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98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EC27DE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0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664E38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03</w:t>
            </w:r>
          </w:p>
        </w:tc>
      </w:tr>
      <w:tr w:rsidR="00526C3E" w:rsidRPr="00526C3E" w14:paraId="0B2ECC2D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FE38D25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% Error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7AAC6E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D9CFBC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21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A750C0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-0.14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75ACAC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29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122C9A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-0.21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E9FDC5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-0.36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5D413E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-0.21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40C3DC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-0.29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4AB430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9382D4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43</w:t>
            </w:r>
          </w:p>
        </w:tc>
      </w:tr>
      <w:tr w:rsidR="00526C3E" w:rsidRPr="00526C3E" w14:paraId="59789BBA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D5B8EBA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Control pH 4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C7F27C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.02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525A53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.01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0409B2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97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98D156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97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47A583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99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49753B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.03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C7307C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98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3FEC3B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FA6726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F7FEB7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</w:tr>
      <w:tr w:rsidR="00526C3E" w:rsidRPr="00526C3E" w14:paraId="46BB739F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2FB1F91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Control pH 4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6F6ADD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.04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0787C8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.06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94E536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.01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CE1B8A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98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A76E27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98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DDC029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.04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C5B6C1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99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A4F5CB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99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1A3C91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97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365780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99</w:t>
            </w:r>
          </w:p>
        </w:tc>
      </w:tr>
      <w:tr w:rsidR="00526C3E" w:rsidRPr="00526C3E" w14:paraId="329A7B13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04F7FFE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Average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4EDF5F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.03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801AB2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.04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310716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99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8DC568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98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7EFB95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99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2A6A2C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.04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DBEF06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99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11A5A6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99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B0B860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97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421753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99</w:t>
            </w:r>
          </w:p>
        </w:tc>
      </w:tr>
      <w:tr w:rsidR="00526C3E" w:rsidRPr="00526C3E" w14:paraId="3894741D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B70554D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% Error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F855D2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75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A53E73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88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FD992A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-0.25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8DBE59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-0.62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702977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-0.37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9785A2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88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927B2C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-0.37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3018A7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-0.25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D2A479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-0.75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A09E4A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-0.25</w:t>
            </w:r>
          </w:p>
        </w:tc>
      </w:tr>
    </w:tbl>
    <w:p w14:paraId="323759E6" w14:textId="77777777" w:rsidR="00526C3E" w:rsidRPr="00526C3E" w:rsidRDefault="00526C3E" w:rsidP="00526C3E">
      <w:pPr>
        <w:rPr>
          <w:i/>
          <w:iCs/>
          <w:lang w:val="en-GB"/>
        </w:rPr>
      </w:pPr>
    </w:p>
    <w:p w14:paraId="10808C79" w14:textId="77777777" w:rsidR="00526C3E" w:rsidRPr="00526C3E" w:rsidRDefault="00526C3E" w:rsidP="00526C3E">
      <w:pPr>
        <w:rPr>
          <w:i/>
          <w:iCs/>
          <w:lang w:val="en-GB"/>
        </w:rPr>
      </w:pPr>
    </w:p>
    <w:p w14:paraId="2E99AF1D" w14:textId="77777777" w:rsidR="00526C3E" w:rsidRPr="00526C3E" w:rsidRDefault="00526C3E" w:rsidP="00526C3E">
      <w:pPr>
        <w:rPr>
          <w:b/>
          <w:bCs/>
          <w:i/>
          <w:lang w:val="en-GB"/>
        </w:rPr>
      </w:pPr>
      <w:r w:rsidRPr="00526C3E">
        <w:rPr>
          <w:b/>
          <w:bCs/>
          <w:lang w:val="en-GB"/>
        </w:rPr>
        <w:t xml:space="preserve">Table S5. COD - </w:t>
      </w:r>
      <w:r w:rsidRPr="00526C3E">
        <w:rPr>
          <w:b/>
          <w:bCs/>
          <w:i/>
          <w:iCs/>
          <w:lang w:val="en-GB"/>
        </w:rPr>
        <w:t>Quality Control</w:t>
      </w:r>
      <w:r w:rsidRPr="00526C3E">
        <w:rPr>
          <w:b/>
          <w:bCs/>
          <w:i/>
          <w:lang w:val="en-GB"/>
        </w:rPr>
        <w:t xml:space="preserve"> samples analysed with each sample batch with averages and percentage error</w:t>
      </w:r>
    </w:p>
    <w:p w14:paraId="58DFA501" w14:textId="77777777" w:rsidR="00526C3E" w:rsidRPr="00526C3E" w:rsidRDefault="00526C3E" w:rsidP="00526C3E">
      <w:pPr>
        <w:rPr>
          <w:b/>
          <w:bCs/>
          <w:i/>
          <w:lang w:val="en-GB"/>
        </w:rPr>
      </w:pPr>
    </w:p>
    <w:tbl>
      <w:tblPr>
        <w:tblStyle w:val="GridTable1Light-Accent11"/>
        <w:tblW w:w="5000" w:type="pct"/>
        <w:tblInd w:w="0" w:type="dxa"/>
        <w:tblLook w:val="04A0" w:firstRow="1" w:lastRow="0" w:firstColumn="1" w:lastColumn="0" w:noHBand="0" w:noVBand="1"/>
      </w:tblPr>
      <w:tblGrid>
        <w:gridCol w:w="1814"/>
        <w:gridCol w:w="685"/>
        <w:gridCol w:w="685"/>
        <w:gridCol w:w="706"/>
        <w:gridCol w:w="780"/>
        <w:gridCol w:w="780"/>
        <w:gridCol w:w="780"/>
        <w:gridCol w:w="780"/>
        <w:gridCol w:w="780"/>
        <w:gridCol w:w="780"/>
        <w:gridCol w:w="780"/>
      </w:tblGrid>
      <w:tr w:rsidR="00526C3E" w:rsidRPr="00526C3E" w14:paraId="47D83C76" w14:textId="77777777" w:rsidTr="00526C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16C9FD6B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COD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5E0BB47B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1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0217BEE2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4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6402A2AA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7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5427474C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14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01E722E7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21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1B32A7CD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28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015C1994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35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454DEC6D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42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5973EB23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49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4F108557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57</w:t>
            </w:r>
          </w:p>
        </w:tc>
      </w:tr>
      <w:tr w:rsidR="00526C3E" w:rsidRPr="00526C3E" w14:paraId="4B2D2A38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D945D3F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1000 mg/L - control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FCA26A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01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93AD78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16B024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84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142318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075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37317E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14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168FB0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09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37321A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09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2DF8D1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53386E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075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4CA97C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</w:tr>
      <w:tr w:rsidR="00526C3E" w:rsidRPr="00526C3E" w14:paraId="088394F2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EB99564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1000 mg/L - control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0A4D82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09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F04F3D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C0B1DE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186F37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1381B0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072288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68A5B8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4E512C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30DE9A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7C8AC3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</w:tr>
      <w:tr w:rsidR="00526C3E" w:rsidRPr="00526C3E" w14:paraId="1A05B947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AF5CF06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Average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313DB1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05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BC9E1B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AE619A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84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874090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075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68AD25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14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6B539E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09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17B90B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09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C6B73A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13FB55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075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41CA57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</w:tr>
      <w:tr w:rsidR="00526C3E" w:rsidRPr="00526C3E" w14:paraId="0017AF03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8A19ED9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% Error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B57E4A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.0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5EC34F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1B7933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-16.0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A98398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5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CE44DA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4.0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D84F14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9.0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0297EF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9.0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2F9D1A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4EDE04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5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4C18BA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</w:tr>
    </w:tbl>
    <w:p w14:paraId="27A1A6AF" w14:textId="77777777" w:rsidR="00526C3E" w:rsidRPr="00526C3E" w:rsidRDefault="00526C3E" w:rsidP="00526C3E">
      <w:pPr>
        <w:rPr>
          <w:b/>
          <w:bCs/>
          <w:i/>
          <w:lang w:val="en-GB"/>
        </w:rPr>
      </w:pPr>
    </w:p>
    <w:p w14:paraId="7F8461F0" w14:textId="77777777" w:rsidR="00526C3E" w:rsidRPr="00526C3E" w:rsidRDefault="00526C3E" w:rsidP="00526C3E">
      <w:pPr>
        <w:rPr>
          <w:b/>
          <w:bCs/>
          <w:i/>
          <w:lang w:val="en-GB"/>
        </w:rPr>
      </w:pPr>
    </w:p>
    <w:p w14:paraId="14AE1DEA" w14:textId="77777777" w:rsidR="00526C3E" w:rsidRPr="00526C3E" w:rsidRDefault="00526C3E" w:rsidP="00526C3E">
      <w:pPr>
        <w:rPr>
          <w:b/>
          <w:bCs/>
          <w:i/>
          <w:lang w:val="en-GB"/>
        </w:rPr>
      </w:pPr>
      <w:r w:rsidRPr="00526C3E">
        <w:rPr>
          <w:b/>
          <w:bCs/>
          <w:lang w:val="en-GB"/>
        </w:rPr>
        <w:t xml:space="preserve">Table S6. Sulfide - </w:t>
      </w:r>
      <w:r w:rsidRPr="00526C3E">
        <w:rPr>
          <w:b/>
          <w:bCs/>
          <w:i/>
          <w:iCs/>
          <w:lang w:val="en-GB"/>
        </w:rPr>
        <w:t>Quality Control</w:t>
      </w:r>
      <w:r w:rsidRPr="00526C3E">
        <w:rPr>
          <w:b/>
          <w:bCs/>
          <w:i/>
          <w:lang w:val="en-GB"/>
        </w:rPr>
        <w:t xml:space="preserve"> samples analysed with each sample batch with averages and percentage error</w:t>
      </w:r>
    </w:p>
    <w:p w14:paraId="76BE58DF" w14:textId="77777777" w:rsidR="00526C3E" w:rsidRPr="00526C3E" w:rsidRDefault="00526C3E" w:rsidP="00526C3E">
      <w:pPr>
        <w:rPr>
          <w:b/>
          <w:bCs/>
          <w:i/>
          <w:lang w:val="en-GB"/>
        </w:rPr>
      </w:pPr>
    </w:p>
    <w:tbl>
      <w:tblPr>
        <w:tblStyle w:val="GridTable1Light-Accent11"/>
        <w:tblW w:w="5000" w:type="pct"/>
        <w:tblInd w:w="0" w:type="dxa"/>
        <w:tblLook w:val="04A0" w:firstRow="1" w:lastRow="0" w:firstColumn="1" w:lastColumn="0" w:noHBand="0" w:noVBand="1"/>
      </w:tblPr>
      <w:tblGrid>
        <w:gridCol w:w="1611"/>
        <w:gridCol w:w="704"/>
        <w:gridCol w:w="703"/>
        <w:gridCol w:w="725"/>
        <w:gridCol w:w="801"/>
        <w:gridCol w:w="801"/>
        <w:gridCol w:w="801"/>
        <w:gridCol w:w="801"/>
        <w:gridCol w:w="801"/>
        <w:gridCol w:w="801"/>
        <w:gridCol w:w="801"/>
      </w:tblGrid>
      <w:tr w:rsidR="00526C3E" w:rsidRPr="00526C3E" w14:paraId="6BB750F4" w14:textId="77777777" w:rsidTr="00526C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7F644C0F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Sulfide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45C6CEC4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1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76F6FDA8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4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7C6E08AB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7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244F8507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14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19AF2F98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21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70C189B8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28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4BCD5E31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35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20A34B81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42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33945534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49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5C956E5A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57</w:t>
            </w:r>
          </w:p>
        </w:tc>
      </w:tr>
      <w:tr w:rsidR="00526C3E" w:rsidRPr="00526C3E" w14:paraId="34A77744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2A98DCF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0.5 mg/L control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DB2311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53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8111E2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51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3BFD62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42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187714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43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411AC3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47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508009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F0B4F1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45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FE5DB9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409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026904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2795B1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45</w:t>
            </w:r>
          </w:p>
        </w:tc>
      </w:tr>
      <w:tr w:rsidR="00526C3E" w:rsidRPr="00526C3E" w14:paraId="71431FC7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7972853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% Error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CF2A99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84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46174A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.38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9C5003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-16.83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5A6E84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-14.44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F297D2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-6.42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5B4069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66D56C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-10.28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BA7B3B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-18.26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BA5502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000297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-10.09</w:t>
            </w:r>
          </w:p>
        </w:tc>
      </w:tr>
      <w:tr w:rsidR="00526C3E" w:rsidRPr="00526C3E" w14:paraId="5B50992A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72710ED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1.0 mg/L control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0C122D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.07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C62B50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.04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1C696A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98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A8E030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.01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516B0C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98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289AE7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73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6F61C9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.03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AB28F5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986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F32AE7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.0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65BD03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.02</w:t>
            </w:r>
          </w:p>
        </w:tc>
      </w:tr>
      <w:tr w:rsidR="00526C3E" w:rsidRPr="00526C3E" w14:paraId="0D914F46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E10B467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% Error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1E5AC9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73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31AAFD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8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1D796A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-1.6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6BC5C1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97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324D44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-1.73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6EFF13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-27.3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E06CEB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.41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635DBC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-1.43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B3C9D0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27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F6129E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02</w:t>
            </w:r>
          </w:p>
        </w:tc>
      </w:tr>
    </w:tbl>
    <w:p w14:paraId="1A9AE76E" w14:textId="77777777" w:rsidR="00526C3E" w:rsidRPr="00526C3E" w:rsidRDefault="00526C3E" w:rsidP="00526C3E">
      <w:pPr>
        <w:rPr>
          <w:b/>
          <w:bCs/>
          <w:i/>
          <w:lang w:val="en-GB"/>
        </w:rPr>
      </w:pPr>
    </w:p>
    <w:p w14:paraId="43AD26E0" w14:textId="77777777" w:rsidR="00526C3E" w:rsidRPr="00526C3E" w:rsidRDefault="00526C3E" w:rsidP="00526C3E">
      <w:pPr>
        <w:rPr>
          <w:b/>
          <w:bCs/>
          <w:i/>
          <w:lang w:val="en-GB"/>
        </w:rPr>
      </w:pPr>
      <w:r w:rsidRPr="00526C3E">
        <w:rPr>
          <w:b/>
          <w:bCs/>
          <w:i/>
          <w:lang w:val="en-GB"/>
        </w:rPr>
        <w:br w:type="page"/>
      </w:r>
    </w:p>
    <w:p w14:paraId="64B936E4" w14:textId="77777777" w:rsidR="00526C3E" w:rsidRPr="00526C3E" w:rsidRDefault="00526C3E" w:rsidP="00526C3E">
      <w:pPr>
        <w:rPr>
          <w:b/>
          <w:bCs/>
          <w:i/>
          <w:lang w:val="en-GB"/>
        </w:rPr>
      </w:pPr>
      <w:r w:rsidRPr="00526C3E">
        <w:rPr>
          <w:b/>
          <w:bCs/>
          <w:lang w:val="en-GB"/>
        </w:rPr>
        <w:t xml:space="preserve">Table S7. Sulfate - </w:t>
      </w:r>
      <w:r w:rsidRPr="00526C3E">
        <w:rPr>
          <w:b/>
          <w:bCs/>
          <w:i/>
          <w:iCs/>
          <w:lang w:val="en-GB"/>
        </w:rPr>
        <w:t>Quality Control</w:t>
      </w:r>
      <w:r w:rsidRPr="00526C3E">
        <w:rPr>
          <w:b/>
          <w:bCs/>
          <w:i/>
          <w:lang w:val="en-GB"/>
        </w:rPr>
        <w:t xml:space="preserve"> samples analysed with each sample batch with averages and percentage error</w:t>
      </w:r>
    </w:p>
    <w:p w14:paraId="307BA8AA" w14:textId="77777777" w:rsidR="00526C3E" w:rsidRPr="00526C3E" w:rsidRDefault="00526C3E" w:rsidP="00526C3E">
      <w:pPr>
        <w:rPr>
          <w:b/>
          <w:bCs/>
          <w:i/>
          <w:lang w:val="en-GB"/>
        </w:rPr>
      </w:pPr>
    </w:p>
    <w:tbl>
      <w:tblPr>
        <w:tblStyle w:val="GridTable1Light-Accent11"/>
        <w:tblW w:w="5000" w:type="pct"/>
        <w:tblInd w:w="0" w:type="dxa"/>
        <w:tblLook w:val="04A0" w:firstRow="1" w:lastRow="0" w:firstColumn="1" w:lastColumn="0" w:noHBand="0" w:noVBand="1"/>
      </w:tblPr>
      <w:tblGrid>
        <w:gridCol w:w="1666"/>
        <w:gridCol w:w="699"/>
        <w:gridCol w:w="699"/>
        <w:gridCol w:w="700"/>
        <w:gridCol w:w="798"/>
        <w:gridCol w:w="798"/>
        <w:gridCol w:w="798"/>
        <w:gridCol w:w="798"/>
        <w:gridCol w:w="798"/>
        <w:gridCol w:w="798"/>
        <w:gridCol w:w="798"/>
      </w:tblGrid>
      <w:tr w:rsidR="00526C3E" w:rsidRPr="00526C3E" w14:paraId="1D476CBD" w14:textId="77777777" w:rsidTr="00526C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13024173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Sulfate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58959B63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1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7E771128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4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38DA36D3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7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267609E8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14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1966C72D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21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16F3BE2D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28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1FD37A00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35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0EFC0794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42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75BB675E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49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3179809A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57</w:t>
            </w:r>
          </w:p>
        </w:tc>
      </w:tr>
      <w:tr w:rsidR="00526C3E" w:rsidRPr="00526C3E" w14:paraId="37EF6CFE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8234B80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10 mg/L - control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D145A3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0D605A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DA507A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F228B7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0.1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B4D6E9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4982AD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0.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CB126D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0.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32CF08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0.8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E14821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9.06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3CFDA1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9.68</w:t>
            </w:r>
          </w:p>
        </w:tc>
      </w:tr>
      <w:tr w:rsidR="00526C3E" w:rsidRPr="00526C3E" w14:paraId="301971E0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73519AC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10 mg/L - control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B26CDA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AAD38C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268A08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2E2702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9.89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3F4276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897B77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0.1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F651F8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578323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F2B91E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0.4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589BCB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</w:tr>
      <w:tr w:rsidR="00526C3E" w:rsidRPr="00526C3E" w14:paraId="2A029483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B327D75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Average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B03DE9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E7F7F6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C477AD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D41786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0.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3B5EF5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5AD006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0.1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8F64B8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0.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BBC9CD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0.8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DDA98D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9.74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62524D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9.68</w:t>
            </w:r>
          </w:p>
        </w:tc>
      </w:tr>
      <w:tr w:rsidR="00526C3E" w:rsidRPr="00526C3E" w14:paraId="676E5BF9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008219C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% Error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2FE241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ABBEFC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6E9B80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F4684A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06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F5B711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20DDC8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54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8D17C0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0.32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790351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75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250B82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-2.58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DB6588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-3.20</w:t>
            </w:r>
          </w:p>
        </w:tc>
      </w:tr>
      <w:tr w:rsidR="00526C3E" w:rsidRPr="00526C3E" w14:paraId="34B1B523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FCB5D1D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20 mg/L - control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7BFEC7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1.09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8DF5D4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C0A7B0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91DCC2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0.6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72CBDA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0.6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A742A7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0.9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58F35E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0.9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21300B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1.4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E0FF9C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1.3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5EDF3E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</w:tr>
      <w:tr w:rsidR="00526C3E" w:rsidRPr="00526C3E" w14:paraId="15F977F0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07ED49C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% Error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CAF36C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.44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8D5E69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0FBBDF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4B4874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75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CB665A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.75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C661CE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.44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470432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.29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1CC281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7.13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02A27A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.25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C3F5DA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</w:tr>
      <w:tr w:rsidR="00526C3E" w:rsidRPr="00526C3E" w14:paraId="3308AC7E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E7AED9C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25 mg/L - control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CFA2EB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4DF39C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2B7BD7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4.1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DED417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1F5895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3A3766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102EB9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81424D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4.1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7D54B9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CC23F7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</w:tr>
      <w:tr w:rsidR="00526C3E" w:rsidRPr="00526C3E" w14:paraId="53E644A3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ECE1A76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25 mg/L - control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3DA260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2F138C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B1AFAB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4.3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511E81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B01CCD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F1C321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7B9879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394C99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4.3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E07404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73914F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</w:tr>
      <w:tr w:rsidR="00526C3E" w:rsidRPr="00526C3E" w14:paraId="5A2105C0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3E3F330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Average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AF5475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EBE925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0012D9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4.2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83E916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35C37C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3D52A4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3C2F2B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8E5BD3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24.2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099521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4EFAF3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</w:tr>
      <w:tr w:rsidR="00526C3E" w:rsidRPr="00526C3E" w14:paraId="7B514EC8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FE688DE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% Error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A1D78A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7A9730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AADE83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-3.1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CB38E8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F6FC27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D84E93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EF29D9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C95A5A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-3.1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40160D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3ED228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</w:tr>
    </w:tbl>
    <w:p w14:paraId="79483707" w14:textId="77777777" w:rsidR="00526C3E" w:rsidRPr="00526C3E" w:rsidRDefault="00526C3E" w:rsidP="00526C3E">
      <w:pPr>
        <w:rPr>
          <w:i/>
          <w:iCs/>
          <w:lang w:val="en-GB"/>
        </w:rPr>
      </w:pPr>
    </w:p>
    <w:p w14:paraId="627408CB" w14:textId="77777777" w:rsidR="00526C3E" w:rsidRPr="00526C3E" w:rsidRDefault="00526C3E" w:rsidP="00526C3E">
      <w:pPr>
        <w:rPr>
          <w:i/>
          <w:iCs/>
          <w:lang w:val="en-GB"/>
        </w:rPr>
      </w:pPr>
    </w:p>
    <w:p w14:paraId="18823A53" w14:textId="77777777" w:rsidR="00526C3E" w:rsidRPr="00526C3E" w:rsidRDefault="00526C3E" w:rsidP="00526C3E">
      <w:pPr>
        <w:rPr>
          <w:b/>
          <w:bCs/>
          <w:i/>
          <w:iCs/>
          <w:lang w:val="en-GB"/>
        </w:rPr>
      </w:pPr>
      <w:r w:rsidRPr="00526C3E">
        <w:rPr>
          <w:b/>
          <w:bCs/>
          <w:lang w:val="en-GB"/>
        </w:rPr>
        <w:t xml:space="preserve">Table S8. Sulfate – </w:t>
      </w:r>
      <w:r w:rsidRPr="00526C3E">
        <w:rPr>
          <w:b/>
          <w:bCs/>
          <w:i/>
          <w:iCs/>
          <w:lang w:val="en-GB"/>
        </w:rPr>
        <w:t>Sample replicate analysis with averages and standard deviations</w:t>
      </w:r>
    </w:p>
    <w:p w14:paraId="57044F2D" w14:textId="77777777" w:rsidR="00526C3E" w:rsidRPr="00526C3E" w:rsidRDefault="00526C3E" w:rsidP="00526C3E">
      <w:pPr>
        <w:rPr>
          <w:b/>
          <w:bCs/>
          <w:i/>
          <w:iCs/>
          <w:lang w:val="en-GB"/>
        </w:rPr>
      </w:pPr>
    </w:p>
    <w:tbl>
      <w:tblPr>
        <w:tblStyle w:val="GridTable1Light-Accent11"/>
        <w:tblW w:w="5000" w:type="pct"/>
        <w:tblInd w:w="0" w:type="dxa"/>
        <w:tblLook w:val="04A0" w:firstRow="1" w:lastRow="0" w:firstColumn="1" w:lastColumn="0" w:noHBand="0" w:noVBand="1"/>
      </w:tblPr>
      <w:tblGrid>
        <w:gridCol w:w="2194"/>
        <w:gridCol w:w="654"/>
        <w:gridCol w:w="654"/>
        <w:gridCol w:w="654"/>
        <w:gridCol w:w="742"/>
        <w:gridCol w:w="742"/>
        <w:gridCol w:w="742"/>
        <w:gridCol w:w="742"/>
        <w:gridCol w:w="742"/>
        <w:gridCol w:w="742"/>
        <w:gridCol w:w="742"/>
      </w:tblGrid>
      <w:tr w:rsidR="00526C3E" w:rsidRPr="00526C3E" w14:paraId="28546B50" w14:textId="77777777" w:rsidTr="00526C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5B5E670F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Sulfate - replicate analysis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4FA49200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1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7781E4E3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4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4D36BEF7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7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4848F627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14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321809A4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21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5F369964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28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4CA76FBD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35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4E767A67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42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3242ABF8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49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right w:val="single" w:sz="4" w:space="0" w:color="B8CCE4"/>
            </w:tcBorders>
            <w:noWrap/>
            <w:hideMark/>
          </w:tcPr>
          <w:p w14:paraId="42CC07CF" w14:textId="77777777" w:rsidR="00526C3E" w:rsidRPr="00526C3E" w:rsidRDefault="00526C3E" w:rsidP="00526C3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Day 57</w:t>
            </w:r>
          </w:p>
        </w:tc>
      </w:tr>
      <w:tr w:rsidR="00526C3E" w:rsidRPr="00526C3E" w14:paraId="7B294419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9A5B11B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AMD pH 2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48838D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156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8FA713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AD7343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CFAC98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C12AFB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3ECC21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CDFFEA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838E28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957F03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DA6982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</w:tr>
      <w:tr w:rsidR="00526C3E" w:rsidRPr="00526C3E" w14:paraId="51BB2F1E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9266B30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AMD pH 2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1EB173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143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2E729F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940F7E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C72AA8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605394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172A3F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60938C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AD3583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8ED46B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1BE046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</w:tr>
      <w:tr w:rsidR="00526C3E" w:rsidRPr="00526C3E" w14:paraId="66AC4391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50B73FC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Average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36D351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3149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F9B2D3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F2374A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E3FB97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DBAA89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CE1FEE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4FC7BD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526FF0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412A44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A3537D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</w:tr>
      <w:tr w:rsidR="00526C3E" w:rsidRPr="00526C3E" w14:paraId="6B2A0B60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9A8F34E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Std dev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18AEB2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26C3E">
              <w:rPr>
                <w:b/>
                <w:bCs/>
              </w:rPr>
              <w:t>9.12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96CF04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34B4A0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A6303A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38EBCE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5F106F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AA4010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0C91DB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E861F6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A70243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</w:tr>
      <w:tr w:rsidR="00526C3E" w:rsidRPr="00526C3E" w14:paraId="47ACAF04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70340F5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Blk pH 4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2DFE42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983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2415EC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0DDB64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4A5E42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B2DC43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5CE5AD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87F953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18B3D4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5BAF41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033A0C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</w:tr>
      <w:tr w:rsidR="00526C3E" w:rsidRPr="00526C3E" w14:paraId="242C8330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6C2FE6D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Blk pH 4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1A76A7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99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EAD6E3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E6B0DC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BFC493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8906B6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775851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27FBD6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992613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FA8C01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7DF14C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</w:tr>
      <w:tr w:rsidR="00526C3E" w:rsidRPr="00526C3E" w14:paraId="720431D7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AB19610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Average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9D6C48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987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F3EF57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D5ACDE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F9B3A9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1239AD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DF8A1E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6679BF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FD74CD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1AC96F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5289C6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</w:tr>
      <w:tr w:rsidR="00526C3E" w:rsidRPr="00526C3E" w14:paraId="50128631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5F907EF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Std dev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DB214F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.77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3DC44D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448D90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9BA7F8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2BAB79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022884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7D2026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EB208C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F075CF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8870D3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</w:tr>
      <w:tr w:rsidR="00526C3E" w:rsidRPr="00526C3E" w14:paraId="06F2DEDC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1B2DAC4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Sewage 7.5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57F90A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9DD55D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B323C9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14A7A5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721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1452D0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5DC7CC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6AC542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087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C2474C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DA069E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E0CAA6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</w:tr>
      <w:tr w:rsidR="00526C3E" w:rsidRPr="00526C3E" w14:paraId="459929C4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E5C476F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Sewage 7.5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52D38E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2EDC08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5FED7A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CA2E8E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797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0CD75E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53006A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E7C7E0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154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8FAA27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237684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2A741E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</w:tr>
      <w:tr w:rsidR="00526C3E" w:rsidRPr="00526C3E" w14:paraId="17F3DE73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FE42A08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Average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F2D48F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755710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3DD8A4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50DDDB7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759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FFFAA3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E32000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F381D0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121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6BD90F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170541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D57AF7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</w:tr>
      <w:tr w:rsidR="00526C3E" w:rsidRPr="00526C3E" w14:paraId="61E1DCA7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1A99050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Std dev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111F8D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9836D2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1FE4BF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3B4959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53.54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1DCE7A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2AED06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77E9D4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47.38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F643855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2D1EDD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A9D5C11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</w:tr>
      <w:tr w:rsidR="00526C3E" w:rsidRPr="00526C3E" w14:paraId="5AF17F5E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0DAE2C3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Reed Mud 7.5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83A227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949F27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4E7D65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D176F6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71A609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470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9F78ED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92EB03C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F2BAC2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977995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326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C42D4FB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335</w:t>
            </w:r>
          </w:p>
        </w:tc>
      </w:tr>
      <w:tr w:rsidR="00526C3E" w:rsidRPr="00526C3E" w14:paraId="3737C6A5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DB01F6C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Reed Mud 7.5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8B2701D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083E85F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F76443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723418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E94B7C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458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A5AEC8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D313A2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490EA1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67090B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418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76C0CE6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482</w:t>
            </w:r>
          </w:p>
        </w:tc>
      </w:tr>
      <w:tr w:rsidR="00526C3E" w:rsidRPr="00526C3E" w14:paraId="12F75D94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1CC81C7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Average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D9BA75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76F1B0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C6DC44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A0E8EC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B879B9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464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C67E38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489010B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59DD836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2063712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372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37B79A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408</w:t>
            </w:r>
          </w:p>
        </w:tc>
      </w:tr>
      <w:tr w:rsidR="00526C3E" w:rsidRPr="00526C3E" w14:paraId="13AC7BC0" w14:textId="77777777" w:rsidTr="00526C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6CDC30B" w14:textId="77777777" w:rsidR="00526C3E" w:rsidRPr="00526C3E" w:rsidRDefault="00526C3E" w:rsidP="00526C3E">
            <w:pPr>
              <w:spacing w:after="160" w:line="259" w:lineRule="auto"/>
            </w:pPr>
            <w:r w:rsidRPr="00526C3E">
              <w:t>Std dev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EC0536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034BE75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1F7B1EE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6671B474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3324B17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8.32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1B7F3BA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90DD879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133672C0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–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2ADCEC98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65.47</w:t>
            </w:r>
          </w:p>
        </w:tc>
        <w:tc>
          <w:tcPr>
            <w:tcW w:w="392" w:type="pct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noWrap/>
            <w:hideMark/>
          </w:tcPr>
          <w:p w14:paraId="786D4993" w14:textId="77777777" w:rsidR="00526C3E" w:rsidRPr="00526C3E" w:rsidRDefault="00526C3E" w:rsidP="00526C3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6C3E">
              <w:t>104.13</w:t>
            </w:r>
          </w:p>
        </w:tc>
      </w:tr>
    </w:tbl>
    <w:p w14:paraId="5B14253A" w14:textId="77777777" w:rsidR="00526C3E" w:rsidRPr="00526C3E" w:rsidRDefault="00526C3E" w:rsidP="00526C3E">
      <w:pPr>
        <w:rPr>
          <w:i/>
          <w:iCs/>
          <w:lang w:val="en-GB"/>
        </w:rPr>
      </w:pPr>
    </w:p>
    <w:p w14:paraId="57BE506B" w14:textId="77777777" w:rsidR="00A60220" w:rsidRDefault="00A60220"/>
    <w:sectPr w:rsidR="00A602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4D74B8"/>
    <w:multiLevelType w:val="multilevel"/>
    <w:tmpl w:val="1C09001F"/>
    <w:lvl w:ilvl="0">
      <w:start w:val="1"/>
      <w:numFmt w:val="decimal"/>
      <w:lvlText w:val="%1."/>
      <w:lvlJc w:val="left"/>
      <w:pPr>
        <w:ind w:left="360" w:hanging="360"/>
      </w:pPr>
      <w:rPr>
        <w:b w:val="0"/>
        <w:i w:val="0"/>
        <w:iCs/>
        <w:sz w:val="22"/>
      </w:rPr>
    </w:lvl>
    <w:lvl w:ilvl="1">
      <w:start w:val="1"/>
      <w:numFmt w:val="decimal"/>
      <w:pStyle w:val="11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25151987">
    <w:abstractNumId w:val="0"/>
  </w:num>
  <w:num w:numId="2" w16cid:durableId="179701926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554"/>
    <w:rsid w:val="001F5554"/>
    <w:rsid w:val="00526C3E"/>
    <w:rsid w:val="006F3AEA"/>
    <w:rsid w:val="00A60220"/>
    <w:rsid w:val="00D24507"/>
    <w:rsid w:val="00E65ABF"/>
    <w:rsid w:val="00FB3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C5A87"/>
  <w15:chartTrackingRefBased/>
  <w15:docId w15:val="{40B409D0-A3F2-4247-9AFB-AAB38AB9C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55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5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1F55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1F55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1F55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1F55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9"/>
    <w:semiHidden/>
    <w:unhideWhenUsed/>
    <w:qFormat/>
    <w:rsid w:val="001F55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9"/>
    <w:semiHidden/>
    <w:unhideWhenUsed/>
    <w:qFormat/>
    <w:rsid w:val="001F55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9"/>
    <w:semiHidden/>
    <w:unhideWhenUsed/>
    <w:qFormat/>
    <w:rsid w:val="001F55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5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5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1F55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semiHidden/>
    <w:rsid w:val="001F55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semiHidden/>
    <w:rsid w:val="001F55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semiHidden/>
    <w:rsid w:val="001F55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1F55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1F55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1F55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99"/>
    <w:qFormat/>
    <w:rsid w:val="001F55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rsid w:val="001F55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5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5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5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554"/>
    <w:rPr>
      <w:i/>
      <w:iCs/>
      <w:color w:val="404040" w:themeColor="text1" w:themeTint="BF"/>
    </w:rPr>
  </w:style>
  <w:style w:type="paragraph" w:styleId="ListParagraph">
    <w:name w:val="List Paragraph"/>
    <w:aliases w:val="List1"/>
    <w:basedOn w:val="Normal"/>
    <w:uiPriority w:val="34"/>
    <w:qFormat/>
    <w:rsid w:val="001F55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5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5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5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55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semiHidden/>
    <w:unhideWhenUsed/>
    <w:rsid w:val="00526C3E"/>
    <w:rPr>
      <w:color w:val="0000FF"/>
      <w:u w:val="single"/>
    </w:rPr>
  </w:style>
  <w:style w:type="character" w:styleId="FollowedHyperlink">
    <w:name w:val="FollowedHyperlink"/>
    <w:semiHidden/>
    <w:unhideWhenUsed/>
    <w:rsid w:val="00526C3E"/>
    <w:rPr>
      <w:color w:val="800080"/>
      <w:u w:val="single"/>
    </w:rPr>
  </w:style>
  <w:style w:type="character" w:styleId="Strong">
    <w:name w:val="Strong"/>
    <w:aliases w:val="Bold"/>
    <w:uiPriority w:val="22"/>
    <w:qFormat/>
    <w:rsid w:val="00526C3E"/>
    <w:rPr>
      <w:rFonts w:ascii="Arial" w:hAnsi="Arial" w:cs="Arial" w:hint="default"/>
      <w:b w:val="0"/>
      <w:bCs w:val="0"/>
      <w:sz w:val="22"/>
    </w:rPr>
  </w:style>
  <w:style w:type="paragraph" w:customStyle="1" w:styleId="msonormal0">
    <w:name w:val="msonormal"/>
    <w:basedOn w:val="Normal"/>
    <w:uiPriority w:val="99"/>
    <w:rsid w:val="00526C3E"/>
    <w:pPr>
      <w:spacing w:before="100" w:beforeAutospacing="1" w:after="100" w:afterAutospacing="1" w:line="276" w:lineRule="auto"/>
      <w:outlineLvl w:val="0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26C3E"/>
    <w:pPr>
      <w:spacing w:before="100" w:beforeAutospacing="1" w:after="100" w:afterAutospacing="1" w:line="276" w:lineRule="auto"/>
      <w:outlineLvl w:val="0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TOC1">
    <w:name w:val="toc 1"/>
    <w:basedOn w:val="Normal"/>
    <w:next w:val="Normal"/>
    <w:autoRedefine/>
    <w:uiPriority w:val="99"/>
    <w:semiHidden/>
    <w:unhideWhenUsed/>
    <w:rsid w:val="00526C3E"/>
    <w:pPr>
      <w:keepNext/>
      <w:spacing w:before="240" w:after="0" w:line="276" w:lineRule="auto"/>
      <w:jc w:val="both"/>
      <w:outlineLvl w:val="0"/>
    </w:pPr>
    <w:rPr>
      <w:rFonts w:ascii="Arial" w:eastAsia="Times New Roman" w:hAnsi="Arial" w:cs="Times New Roman"/>
      <w:b/>
      <w:color w:val="FF0000"/>
      <w:kern w:val="0"/>
      <w:sz w:val="24"/>
      <w:szCs w:val="20"/>
      <w:lang w:val="en-GB" w:eastAsia="cs-CZ"/>
      <w14:ligatures w14:val="none"/>
    </w:rPr>
  </w:style>
  <w:style w:type="paragraph" w:styleId="TOC2">
    <w:name w:val="toc 2"/>
    <w:basedOn w:val="Normal"/>
    <w:next w:val="Normal"/>
    <w:autoRedefine/>
    <w:uiPriority w:val="99"/>
    <w:semiHidden/>
    <w:unhideWhenUsed/>
    <w:rsid w:val="00526C3E"/>
    <w:pPr>
      <w:spacing w:after="0" w:line="276" w:lineRule="auto"/>
      <w:ind w:left="200"/>
      <w:jc w:val="both"/>
      <w:outlineLvl w:val="0"/>
    </w:pPr>
    <w:rPr>
      <w:rFonts w:ascii="Arial" w:eastAsia="Times New Roman" w:hAnsi="Arial" w:cs="Times New Roman"/>
      <w:kern w:val="0"/>
      <w:szCs w:val="20"/>
      <w:lang w:val="en-GB" w:eastAsia="cs-CZ"/>
      <w14:ligatures w14:val="none"/>
    </w:rPr>
  </w:style>
  <w:style w:type="paragraph" w:styleId="TOC3">
    <w:name w:val="toc 3"/>
    <w:basedOn w:val="Normal"/>
    <w:next w:val="Normal"/>
    <w:autoRedefine/>
    <w:uiPriority w:val="99"/>
    <w:semiHidden/>
    <w:unhideWhenUsed/>
    <w:rsid w:val="00526C3E"/>
    <w:pPr>
      <w:spacing w:after="0" w:line="276" w:lineRule="auto"/>
      <w:ind w:left="400"/>
      <w:jc w:val="both"/>
      <w:outlineLvl w:val="0"/>
    </w:pPr>
    <w:rPr>
      <w:rFonts w:ascii="Arial" w:eastAsia="Times New Roman" w:hAnsi="Arial" w:cs="Times New Roman"/>
      <w:kern w:val="0"/>
      <w:szCs w:val="20"/>
      <w:lang w:val="en-GB" w:eastAsia="cs-CZ"/>
      <w14:ligatures w14:val="none"/>
    </w:rPr>
  </w:style>
  <w:style w:type="paragraph" w:styleId="TOC4">
    <w:name w:val="toc 4"/>
    <w:basedOn w:val="Normal"/>
    <w:next w:val="Normal"/>
    <w:autoRedefine/>
    <w:uiPriority w:val="99"/>
    <w:semiHidden/>
    <w:unhideWhenUsed/>
    <w:rsid w:val="00526C3E"/>
    <w:pPr>
      <w:spacing w:after="0" w:line="276" w:lineRule="auto"/>
      <w:ind w:left="600"/>
      <w:jc w:val="both"/>
      <w:outlineLvl w:val="0"/>
    </w:pPr>
    <w:rPr>
      <w:rFonts w:ascii="Arial" w:eastAsia="Times New Roman" w:hAnsi="Arial" w:cs="Times New Roman"/>
      <w:kern w:val="0"/>
      <w:szCs w:val="20"/>
      <w:lang w:val="en-GB" w:eastAsia="cs-CZ"/>
      <w14:ligatures w14:val="none"/>
    </w:rPr>
  </w:style>
  <w:style w:type="paragraph" w:styleId="TOC5">
    <w:name w:val="toc 5"/>
    <w:basedOn w:val="Normal"/>
    <w:next w:val="Normal"/>
    <w:autoRedefine/>
    <w:uiPriority w:val="99"/>
    <w:semiHidden/>
    <w:unhideWhenUsed/>
    <w:rsid w:val="00526C3E"/>
    <w:pPr>
      <w:spacing w:after="0" w:line="276" w:lineRule="auto"/>
      <w:ind w:left="800"/>
      <w:jc w:val="both"/>
      <w:outlineLvl w:val="0"/>
    </w:pPr>
    <w:rPr>
      <w:rFonts w:ascii="Arial" w:eastAsia="Times New Roman" w:hAnsi="Arial" w:cs="Times New Roman"/>
      <w:kern w:val="0"/>
      <w:szCs w:val="20"/>
      <w:lang w:val="en-GB" w:eastAsia="cs-CZ"/>
      <w14:ligatures w14:val="none"/>
    </w:rPr>
  </w:style>
  <w:style w:type="paragraph" w:styleId="TOC6">
    <w:name w:val="toc 6"/>
    <w:basedOn w:val="Normal"/>
    <w:next w:val="Normal"/>
    <w:autoRedefine/>
    <w:uiPriority w:val="99"/>
    <w:semiHidden/>
    <w:unhideWhenUsed/>
    <w:rsid w:val="00526C3E"/>
    <w:pPr>
      <w:spacing w:after="0" w:line="276" w:lineRule="auto"/>
      <w:ind w:left="1000"/>
      <w:jc w:val="both"/>
      <w:outlineLvl w:val="0"/>
    </w:pPr>
    <w:rPr>
      <w:rFonts w:ascii="Arial" w:eastAsia="Times New Roman" w:hAnsi="Arial" w:cs="Times New Roman"/>
      <w:kern w:val="0"/>
      <w:szCs w:val="20"/>
      <w:lang w:val="en-GB" w:eastAsia="cs-CZ"/>
      <w14:ligatures w14:val="none"/>
    </w:rPr>
  </w:style>
  <w:style w:type="paragraph" w:styleId="TOC7">
    <w:name w:val="toc 7"/>
    <w:basedOn w:val="Normal"/>
    <w:next w:val="Normal"/>
    <w:autoRedefine/>
    <w:uiPriority w:val="99"/>
    <w:semiHidden/>
    <w:unhideWhenUsed/>
    <w:rsid w:val="00526C3E"/>
    <w:pPr>
      <w:spacing w:after="0" w:line="276" w:lineRule="auto"/>
      <w:ind w:left="1200"/>
      <w:jc w:val="both"/>
      <w:outlineLvl w:val="0"/>
    </w:pPr>
    <w:rPr>
      <w:rFonts w:ascii="Arial" w:eastAsia="Times New Roman" w:hAnsi="Arial" w:cs="Times New Roman"/>
      <w:kern w:val="0"/>
      <w:szCs w:val="20"/>
      <w:lang w:val="en-GB" w:eastAsia="cs-CZ"/>
      <w14:ligatures w14:val="none"/>
    </w:rPr>
  </w:style>
  <w:style w:type="paragraph" w:styleId="TOC8">
    <w:name w:val="toc 8"/>
    <w:basedOn w:val="Normal"/>
    <w:next w:val="Normal"/>
    <w:autoRedefine/>
    <w:uiPriority w:val="99"/>
    <w:semiHidden/>
    <w:unhideWhenUsed/>
    <w:rsid w:val="00526C3E"/>
    <w:pPr>
      <w:spacing w:after="0" w:line="276" w:lineRule="auto"/>
      <w:ind w:left="1400"/>
      <w:jc w:val="both"/>
      <w:outlineLvl w:val="0"/>
    </w:pPr>
    <w:rPr>
      <w:rFonts w:ascii="Arial" w:eastAsia="Times New Roman" w:hAnsi="Arial" w:cs="Times New Roman"/>
      <w:kern w:val="0"/>
      <w:szCs w:val="20"/>
      <w:lang w:val="en-GB" w:eastAsia="cs-CZ"/>
      <w14:ligatures w14:val="none"/>
    </w:rPr>
  </w:style>
  <w:style w:type="paragraph" w:styleId="TOC9">
    <w:name w:val="toc 9"/>
    <w:basedOn w:val="Normal"/>
    <w:next w:val="Normal"/>
    <w:autoRedefine/>
    <w:uiPriority w:val="99"/>
    <w:semiHidden/>
    <w:unhideWhenUsed/>
    <w:rsid w:val="00526C3E"/>
    <w:pPr>
      <w:spacing w:after="0" w:line="276" w:lineRule="auto"/>
      <w:ind w:left="1600"/>
      <w:jc w:val="both"/>
      <w:outlineLvl w:val="0"/>
    </w:pPr>
    <w:rPr>
      <w:rFonts w:ascii="Arial" w:eastAsia="Times New Roman" w:hAnsi="Arial" w:cs="Times New Roman"/>
      <w:kern w:val="0"/>
      <w:szCs w:val="20"/>
      <w:lang w:val="en-GB" w:eastAsia="cs-CZ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6C3E"/>
    <w:pPr>
      <w:spacing w:after="0" w:line="276" w:lineRule="auto"/>
      <w:jc w:val="both"/>
      <w:outlineLvl w:val="0"/>
    </w:pPr>
    <w:rPr>
      <w:rFonts w:ascii="Arial" w:eastAsia="Times New Roman" w:hAnsi="Arial" w:cs="Times New Roman"/>
      <w:kern w:val="0"/>
      <w:sz w:val="20"/>
      <w:szCs w:val="20"/>
      <w:lang w:val="en-GB" w:eastAsia="cs-CZ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6C3E"/>
    <w:rPr>
      <w:rFonts w:ascii="Arial" w:eastAsia="Times New Roman" w:hAnsi="Arial" w:cs="Times New Roman"/>
      <w:kern w:val="0"/>
      <w:sz w:val="20"/>
      <w:szCs w:val="20"/>
      <w:lang w:val="en-GB" w:eastAsia="cs-CZ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526C3E"/>
    <w:pPr>
      <w:tabs>
        <w:tab w:val="center" w:pos="4536"/>
        <w:tab w:val="right" w:pos="9072"/>
      </w:tabs>
      <w:spacing w:after="0" w:line="276" w:lineRule="auto"/>
      <w:jc w:val="both"/>
      <w:outlineLvl w:val="0"/>
    </w:pPr>
    <w:rPr>
      <w:rFonts w:ascii="Arial" w:eastAsia="Times New Roman" w:hAnsi="Arial" w:cs="Times New Roman"/>
      <w:kern w:val="0"/>
      <w:szCs w:val="20"/>
      <w:lang w:val="en-GB" w:eastAsia="cs-CZ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26C3E"/>
    <w:rPr>
      <w:rFonts w:ascii="Arial" w:eastAsia="Times New Roman" w:hAnsi="Arial" w:cs="Times New Roman"/>
      <w:kern w:val="0"/>
      <w:szCs w:val="20"/>
      <w:lang w:val="en-GB" w:eastAsia="cs-CZ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526C3E"/>
    <w:pPr>
      <w:tabs>
        <w:tab w:val="center" w:pos="4536"/>
        <w:tab w:val="right" w:pos="9072"/>
      </w:tabs>
      <w:spacing w:after="0" w:line="276" w:lineRule="auto"/>
      <w:jc w:val="both"/>
      <w:outlineLvl w:val="0"/>
    </w:pPr>
    <w:rPr>
      <w:rFonts w:ascii="Arial" w:eastAsia="Times New Roman" w:hAnsi="Arial" w:cs="Times New Roman"/>
      <w:kern w:val="0"/>
      <w:szCs w:val="20"/>
      <w:lang w:val="en-GB" w:eastAsia="cs-CZ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26C3E"/>
    <w:rPr>
      <w:rFonts w:ascii="Arial" w:eastAsia="Times New Roman" w:hAnsi="Arial" w:cs="Times New Roman"/>
      <w:kern w:val="0"/>
      <w:szCs w:val="20"/>
      <w:lang w:val="en-GB" w:eastAsia="cs-CZ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526C3E"/>
    <w:pPr>
      <w:spacing w:after="0" w:line="312" w:lineRule="auto"/>
      <w:jc w:val="both"/>
      <w:outlineLvl w:val="0"/>
    </w:pPr>
    <w:rPr>
      <w:rFonts w:ascii="Arial" w:eastAsia="Times New Roman" w:hAnsi="Arial" w:cs="Times New Roman"/>
      <w:kern w:val="0"/>
      <w:sz w:val="24"/>
      <w:szCs w:val="20"/>
      <w:lang w:val="en-GB" w:eastAsia="cs-CZ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26C3E"/>
    <w:rPr>
      <w:rFonts w:ascii="Arial" w:eastAsia="Times New Roman" w:hAnsi="Arial" w:cs="Times New Roman"/>
      <w:kern w:val="0"/>
      <w:sz w:val="24"/>
      <w:szCs w:val="20"/>
      <w:lang w:val="en-GB" w:eastAsia="cs-CZ"/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26C3E"/>
    <w:pPr>
      <w:spacing w:after="0" w:line="276" w:lineRule="auto"/>
      <w:jc w:val="center"/>
      <w:outlineLvl w:val="0"/>
    </w:pPr>
    <w:rPr>
      <w:rFonts w:ascii="Arial" w:eastAsia="Times New Roman" w:hAnsi="Arial" w:cs="Times New Roman"/>
      <w:b/>
      <w:kern w:val="0"/>
      <w:sz w:val="24"/>
      <w:szCs w:val="20"/>
      <w:lang w:val="en-GB" w:eastAsia="cs-CZ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26C3E"/>
    <w:rPr>
      <w:rFonts w:ascii="Arial" w:eastAsia="Times New Roman" w:hAnsi="Arial" w:cs="Times New Roman"/>
      <w:b/>
      <w:kern w:val="0"/>
      <w:sz w:val="24"/>
      <w:szCs w:val="20"/>
      <w:lang w:val="en-GB" w:eastAsia="cs-CZ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26C3E"/>
    <w:pPr>
      <w:snapToGrid w:val="0"/>
      <w:spacing w:after="0" w:line="276" w:lineRule="auto"/>
      <w:jc w:val="both"/>
      <w:outlineLvl w:val="0"/>
    </w:pPr>
    <w:rPr>
      <w:rFonts w:ascii="Arial" w:eastAsia="Times New Roman" w:hAnsi="Arial" w:cs="Times New Roman"/>
      <w:color w:val="000000"/>
      <w:kern w:val="0"/>
      <w:sz w:val="18"/>
      <w:szCs w:val="20"/>
      <w:lang w:eastAsia="cs-CZ"/>
      <w14:ligatures w14:val="none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26C3E"/>
    <w:rPr>
      <w:rFonts w:ascii="Arial" w:eastAsia="Times New Roman" w:hAnsi="Arial" w:cs="Times New Roman"/>
      <w:color w:val="000000"/>
      <w:kern w:val="0"/>
      <w:sz w:val="18"/>
      <w:szCs w:val="20"/>
      <w:lang w:eastAsia="cs-CZ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26C3E"/>
    <w:pPr>
      <w:spacing w:after="0" w:line="312" w:lineRule="auto"/>
      <w:jc w:val="center"/>
      <w:outlineLvl w:val="0"/>
    </w:pPr>
    <w:rPr>
      <w:rFonts w:ascii="Arial" w:eastAsia="Times New Roman" w:hAnsi="Arial" w:cs="Times New Roman"/>
      <w:b/>
      <w:i/>
      <w:kern w:val="0"/>
      <w:sz w:val="24"/>
      <w:szCs w:val="20"/>
      <w:lang w:val="en-GB" w:eastAsia="cs-CZ"/>
      <w14:ligatures w14:val="none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26C3E"/>
    <w:rPr>
      <w:rFonts w:ascii="Arial" w:eastAsia="Times New Roman" w:hAnsi="Arial" w:cs="Times New Roman"/>
      <w:b/>
      <w:i/>
      <w:kern w:val="0"/>
      <w:sz w:val="24"/>
      <w:szCs w:val="20"/>
      <w:lang w:val="en-GB" w:eastAsia="cs-CZ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26C3E"/>
    <w:pPr>
      <w:spacing w:after="0" w:line="312" w:lineRule="auto"/>
      <w:ind w:firstLine="567"/>
      <w:jc w:val="both"/>
      <w:outlineLvl w:val="0"/>
    </w:pPr>
    <w:rPr>
      <w:rFonts w:ascii="Arial" w:eastAsia="Times New Roman" w:hAnsi="Arial" w:cs="Times New Roman"/>
      <w:kern w:val="0"/>
      <w:sz w:val="24"/>
      <w:szCs w:val="20"/>
      <w:lang w:val="en-GB" w:eastAsia="cs-CZ"/>
      <w14:ligatures w14:val="non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26C3E"/>
    <w:rPr>
      <w:rFonts w:ascii="Arial" w:eastAsia="Times New Roman" w:hAnsi="Arial" w:cs="Times New Roman"/>
      <w:kern w:val="0"/>
      <w:sz w:val="24"/>
      <w:szCs w:val="20"/>
      <w:lang w:val="en-GB" w:eastAsia="cs-CZ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26C3E"/>
    <w:pPr>
      <w:spacing w:after="0" w:line="288" w:lineRule="auto"/>
      <w:ind w:left="851" w:hanging="851"/>
      <w:jc w:val="both"/>
      <w:outlineLvl w:val="0"/>
    </w:pPr>
    <w:rPr>
      <w:rFonts w:ascii="Arial" w:eastAsia="Times New Roman" w:hAnsi="Arial" w:cs="Times New Roman"/>
      <w:kern w:val="0"/>
      <w:sz w:val="24"/>
      <w:szCs w:val="20"/>
      <w:lang w:val="en-IE" w:eastAsia="cs-CZ"/>
      <w14:ligatures w14:val="non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26C3E"/>
    <w:rPr>
      <w:rFonts w:ascii="Arial" w:eastAsia="Times New Roman" w:hAnsi="Arial" w:cs="Times New Roman"/>
      <w:kern w:val="0"/>
      <w:sz w:val="24"/>
      <w:szCs w:val="20"/>
      <w:lang w:val="en-IE" w:eastAsia="cs-CZ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C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C3E"/>
    <w:rPr>
      <w:rFonts w:ascii="Arial" w:eastAsia="Times New Roman" w:hAnsi="Arial" w:cs="Times New Roman"/>
      <w:b/>
      <w:bCs/>
      <w:kern w:val="0"/>
      <w:sz w:val="20"/>
      <w:szCs w:val="20"/>
      <w:lang w:val="en-GB" w:eastAsia="cs-CZ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C3E"/>
    <w:pPr>
      <w:spacing w:after="0" w:line="276" w:lineRule="auto"/>
      <w:jc w:val="both"/>
      <w:outlineLvl w:val="0"/>
    </w:pPr>
    <w:rPr>
      <w:rFonts w:ascii="Tahoma" w:eastAsia="Times New Roman" w:hAnsi="Tahoma" w:cs="Tahoma"/>
      <w:kern w:val="0"/>
      <w:sz w:val="16"/>
      <w:szCs w:val="16"/>
      <w:lang w:val="en-GB" w:eastAsia="cs-CZ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C3E"/>
    <w:rPr>
      <w:rFonts w:ascii="Tahoma" w:eastAsia="Times New Roman" w:hAnsi="Tahoma" w:cs="Tahoma"/>
      <w:kern w:val="0"/>
      <w:sz w:val="16"/>
      <w:szCs w:val="16"/>
      <w:lang w:val="en-GB" w:eastAsia="cs-CZ"/>
      <w14:ligatures w14:val="none"/>
    </w:rPr>
  </w:style>
  <w:style w:type="paragraph" w:styleId="Revision">
    <w:name w:val="Revision"/>
    <w:uiPriority w:val="99"/>
    <w:semiHidden/>
    <w:rsid w:val="00526C3E"/>
    <w:pPr>
      <w:spacing w:after="0" w:line="240" w:lineRule="auto"/>
    </w:pPr>
    <w:rPr>
      <w:rFonts w:ascii="Cambria" w:eastAsia="Times New Roman" w:hAnsi="Cambria" w:cs="Times New Roman"/>
      <w:kern w:val="0"/>
      <w:szCs w:val="20"/>
      <w:lang w:val="en-CA" w:eastAsia="cs-CZ"/>
      <w14:ligatures w14:val="none"/>
    </w:rPr>
  </w:style>
  <w:style w:type="paragraph" w:styleId="Bibliography">
    <w:name w:val="Bibliography"/>
    <w:basedOn w:val="Normal"/>
    <w:next w:val="Normal"/>
    <w:uiPriority w:val="37"/>
    <w:semiHidden/>
    <w:unhideWhenUsed/>
    <w:rsid w:val="00526C3E"/>
    <w:pPr>
      <w:spacing w:after="240" w:line="240" w:lineRule="auto"/>
      <w:jc w:val="both"/>
      <w:outlineLvl w:val="0"/>
    </w:pPr>
    <w:rPr>
      <w:rFonts w:ascii="Arial" w:eastAsia="Times New Roman" w:hAnsi="Arial" w:cs="Times New Roman"/>
      <w:kern w:val="0"/>
      <w:szCs w:val="20"/>
      <w:lang w:val="en-GB" w:eastAsia="cs-CZ"/>
      <w14:ligatures w14:val="none"/>
    </w:rPr>
  </w:style>
  <w:style w:type="character" w:customStyle="1" w:styleId="AdressLinesZchn">
    <w:name w:val="AdressLines Zchn"/>
    <w:link w:val="AdressLines"/>
    <w:locked/>
    <w:rsid w:val="00526C3E"/>
    <w:rPr>
      <w:rFonts w:ascii="Cambria" w:hAnsi="Cambria"/>
      <w:i/>
      <w:iCs/>
      <w:lang w:val="en-GB" w:eastAsia="cs-CZ"/>
    </w:rPr>
  </w:style>
  <w:style w:type="paragraph" w:customStyle="1" w:styleId="AdressLines">
    <w:name w:val="AdressLines"/>
    <w:basedOn w:val="BodyText"/>
    <w:link w:val="AdressLinesZchn"/>
    <w:qFormat/>
    <w:rsid w:val="00526C3E"/>
    <w:pPr>
      <w:keepNext/>
      <w:tabs>
        <w:tab w:val="left" w:pos="1134"/>
      </w:tabs>
      <w:spacing w:after="240" w:line="240" w:lineRule="auto"/>
      <w:jc w:val="center"/>
    </w:pPr>
    <w:rPr>
      <w:rFonts w:ascii="Cambria" w:eastAsiaTheme="minorHAnsi" w:hAnsi="Cambria" w:cstheme="minorBidi"/>
      <w:i/>
      <w:iCs/>
      <w:kern w:val="2"/>
      <w:sz w:val="22"/>
      <w:szCs w:val="22"/>
      <w14:ligatures w14:val="standardContextual"/>
    </w:rPr>
  </w:style>
  <w:style w:type="character" w:customStyle="1" w:styleId="AuthorsZchn">
    <w:name w:val="Authors Zchn"/>
    <w:link w:val="Authors"/>
    <w:locked/>
    <w:rsid w:val="00526C3E"/>
    <w:rPr>
      <w:rFonts w:ascii="Arial" w:hAnsi="Arial" w:cs="Arial"/>
      <w:bCs/>
      <w:lang w:val="en-GB" w:eastAsia="cs-CZ"/>
    </w:rPr>
  </w:style>
  <w:style w:type="paragraph" w:customStyle="1" w:styleId="Authors">
    <w:name w:val="Authors"/>
    <w:basedOn w:val="Heading1"/>
    <w:link w:val="AuthorsZchn"/>
    <w:qFormat/>
    <w:rsid w:val="00526C3E"/>
    <w:pPr>
      <w:keepLines w:val="0"/>
      <w:spacing w:before="0" w:after="360" w:line="276" w:lineRule="auto"/>
      <w:ind w:left="360" w:hanging="360"/>
      <w:jc w:val="center"/>
      <w:outlineLvl w:val="9"/>
    </w:pPr>
    <w:rPr>
      <w:rFonts w:ascii="Arial" w:eastAsiaTheme="minorHAnsi" w:hAnsi="Arial" w:cs="Arial"/>
      <w:bCs/>
      <w:color w:val="auto"/>
      <w:sz w:val="22"/>
      <w:szCs w:val="22"/>
      <w:lang w:val="en-GB" w:eastAsia="cs-CZ"/>
    </w:rPr>
  </w:style>
  <w:style w:type="character" w:customStyle="1" w:styleId="AcknowledgementsZchn">
    <w:name w:val="Acknowledgements Zchn"/>
    <w:link w:val="Acknowledgements"/>
    <w:locked/>
    <w:rsid w:val="00526C3E"/>
    <w:rPr>
      <w:rFonts w:ascii="Arial" w:hAnsi="Arial" w:cs="Arial"/>
      <w:lang w:val="en-GB" w:eastAsia="cs-CZ"/>
    </w:rPr>
  </w:style>
  <w:style w:type="paragraph" w:customStyle="1" w:styleId="Acknowledgements">
    <w:name w:val="Acknowledgements"/>
    <w:basedOn w:val="Normal"/>
    <w:link w:val="AcknowledgementsZchn"/>
    <w:qFormat/>
    <w:rsid w:val="00526C3E"/>
    <w:pPr>
      <w:spacing w:after="0" w:line="276" w:lineRule="auto"/>
      <w:jc w:val="both"/>
      <w:outlineLvl w:val="0"/>
    </w:pPr>
    <w:rPr>
      <w:rFonts w:ascii="Arial" w:hAnsi="Arial" w:cs="Arial"/>
      <w:lang w:val="en-GB" w:eastAsia="cs-CZ"/>
    </w:rPr>
  </w:style>
  <w:style w:type="character" w:customStyle="1" w:styleId="LegendTableZchn">
    <w:name w:val="LegendTable Zchn"/>
    <w:link w:val="LegendTable"/>
    <w:locked/>
    <w:rsid w:val="00526C3E"/>
    <w:rPr>
      <w:rFonts w:ascii="Arial" w:hAnsi="Arial" w:cs="Arial"/>
      <w:bCs/>
      <w:i/>
      <w:color w:val="000000"/>
      <w:szCs w:val="18"/>
      <w:lang w:val="en-GB" w:eastAsia="cs-CZ"/>
    </w:rPr>
  </w:style>
  <w:style w:type="paragraph" w:customStyle="1" w:styleId="LegendTable">
    <w:name w:val="LegendTable"/>
    <w:basedOn w:val="Normal"/>
    <w:link w:val="LegendTableZchn"/>
    <w:qFormat/>
    <w:rsid w:val="00526C3E"/>
    <w:pPr>
      <w:spacing w:before="60" w:after="60" w:line="276" w:lineRule="auto"/>
      <w:jc w:val="center"/>
      <w:outlineLvl w:val="0"/>
    </w:pPr>
    <w:rPr>
      <w:rFonts w:ascii="Arial" w:hAnsi="Arial" w:cs="Arial"/>
      <w:bCs/>
      <w:i/>
      <w:color w:val="000000"/>
      <w:szCs w:val="18"/>
      <w:lang w:val="en-GB" w:eastAsia="cs-CZ"/>
    </w:rPr>
  </w:style>
  <w:style w:type="character" w:customStyle="1" w:styleId="TableZchn">
    <w:name w:val="Table Zchn"/>
    <w:link w:val="Table"/>
    <w:locked/>
    <w:rsid w:val="00526C3E"/>
    <w:rPr>
      <w:rFonts w:ascii="Arial" w:hAnsi="Arial" w:cs="Arial"/>
      <w:lang w:val="en-GB" w:eastAsia="cs-CZ"/>
    </w:rPr>
  </w:style>
  <w:style w:type="paragraph" w:customStyle="1" w:styleId="Table">
    <w:name w:val="Table"/>
    <w:basedOn w:val="Normal"/>
    <w:link w:val="TableZchn"/>
    <w:qFormat/>
    <w:rsid w:val="00526C3E"/>
    <w:pPr>
      <w:spacing w:before="20" w:after="20" w:line="276" w:lineRule="auto"/>
      <w:jc w:val="both"/>
      <w:outlineLvl w:val="0"/>
    </w:pPr>
    <w:rPr>
      <w:rFonts w:ascii="Arial" w:hAnsi="Arial" w:cs="Arial"/>
      <w:lang w:val="en-GB" w:eastAsia="cs-CZ"/>
    </w:rPr>
  </w:style>
  <w:style w:type="character" w:customStyle="1" w:styleId="TableTitleZchn">
    <w:name w:val="TableTitle Zchn"/>
    <w:link w:val="TableTitle"/>
    <w:locked/>
    <w:rsid w:val="00526C3E"/>
    <w:rPr>
      <w:rFonts w:ascii="Arial" w:hAnsi="Arial" w:cs="Arial"/>
      <w:lang w:val="en-GB" w:eastAsia="cs-CZ"/>
    </w:rPr>
  </w:style>
  <w:style w:type="paragraph" w:customStyle="1" w:styleId="TableTitle">
    <w:name w:val="TableTitle"/>
    <w:basedOn w:val="Table"/>
    <w:link w:val="TableTitleZchn"/>
    <w:qFormat/>
    <w:rsid w:val="00526C3E"/>
  </w:style>
  <w:style w:type="character" w:customStyle="1" w:styleId="LegendFigureZchn">
    <w:name w:val="LegendFigure Zchn"/>
    <w:link w:val="LegendFigure"/>
    <w:locked/>
    <w:rsid w:val="00526C3E"/>
    <w:rPr>
      <w:rFonts w:ascii="Arial" w:hAnsi="Arial" w:cs="Arial"/>
      <w:bCs/>
      <w:i/>
      <w:color w:val="000000"/>
      <w:szCs w:val="18"/>
      <w:lang w:val="en-GB" w:eastAsia="cs-CZ"/>
    </w:rPr>
  </w:style>
  <w:style w:type="paragraph" w:customStyle="1" w:styleId="LegendFigure">
    <w:name w:val="LegendFigure"/>
    <w:basedOn w:val="LegendTable"/>
    <w:link w:val="LegendFigureZchn"/>
    <w:qFormat/>
    <w:rsid w:val="00526C3E"/>
  </w:style>
  <w:style w:type="character" w:customStyle="1" w:styleId="ReferencesZchn">
    <w:name w:val="References Zchn"/>
    <w:link w:val="References"/>
    <w:locked/>
    <w:rsid w:val="00526C3E"/>
    <w:rPr>
      <w:rFonts w:ascii="Arial" w:hAnsi="Arial" w:cs="Arial"/>
      <w:lang w:val="en-GB" w:eastAsia="cs-CZ"/>
    </w:rPr>
  </w:style>
  <w:style w:type="paragraph" w:customStyle="1" w:styleId="References">
    <w:name w:val="References"/>
    <w:basedOn w:val="Normal"/>
    <w:link w:val="ReferencesZchn"/>
    <w:qFormat/>
    <w:rsid w:val="00526C3E"/>
    <w:pPr>
      <w:tabs>
        <w:tab w:val="left" w:pos="2410"/>
      </w:tabs>
      <w:spacing w:after="0" w:line="276" w:lineRule="auto"/>
      <w:ind w:left="426" w:hanging="426"/>
      <w:jc w:val="both"/>
      <w:outlineLvl w:val="0"/>
    </w:pPr>
    <w:rPr>
      <w:rFonts w:ascii="Arial" w:hAnsi="Arial" w:cs="Arial"/>
      <w:lang w:val="en-GB" w:eastAsia="cs-CZ"/>
    </w:rPr>
  </w:style>
  <w:style w:type="character" w:customStyle="1" w:styleId="FigureZchn">
    <w:name w:val="Figure Zchn"/>
    <w:link w:val="Figure"/>
    <w:locked/>
    <w:rsid w:val="00526C3E"/>
    <w:rPr>
      <w:rFonts w:ascii="Arial" w:hAnsi="Arial" w:cs="Arial"/>
      <w:lang w:val="en-GB" w:eastAsia="cs-CZ"/>
    </w:rPr>
  </w:style>
  <w:style w:type="paragraph" w:customStyle="1" w:styleId="Figure">
    <w:name w:val="Figure"/>
    <w:basedOn w:val="Normal"/>
    <w:link w:val="FigureZchn"/>
    <w:qFormat/>
    <w:rsid w:val="00526C3E"/>
    <w:pPr>
      <w:spacing w:after="0" w:line="276" w:lineRule="auto"/>
      <w:jc w:val="center"/>
      <w:outlineLvl w:val="0"/>
    </w:pPr>
    <w:rPr>
      <w:rFonts w:ascii="Arial" w:hAnsi="Arial" w:cs="Arial"/>
      <w:lang w:val="en-GB" w:eastAsia="cs-CZ"/>
    </w:rPr>
  </w:style>
  <w:style w:type="character" w:customStyle="1" w:styleId="KeywordsZchn">
    <w:name w:val="Keywords Zchn"/>
    <w:link w:val="Keywords"/>
    <w:locked/>
    <w:rsid w:val="00526C3E"/>
    <w:rPr>
      <w:rFonts w:ascii="Arial" w:hAnsi="Arial" w:cs="Arial"/>
      <w:b/>
      <w:lang w:val="en-GB" w:eastAsia="cs-CZ"/>
    </w:rPr>
  </w:style>
  <w:style w:type="paragraph" w:customStyle="1" w:styleId="Keywords">
    <w:name w:val="Keywords"/>
    <w:basedOn w:val="Normal"/>
    <w:link w:val="KeywordsZchn"/>
    <w:qFormat/>
    <w:rsid w:val="00526C3E"/>
    <w:pPr>
      <w:spacing w:after="0" w:line="276" w:lineRule="auto"/>
      <w:jc w:val="both"/>
      <w:outlineLvl w:val="0"/>
    </w:pPr>
    <w:rPr>
      <w:rFonts w:ascii="Arial" w:hAnsi="Arial" w:cs="Arial"/>
      <w:b/>
      <w:lang w:val="en-GB" w:eastAsia="cs-CZ"/>
    </w:rPr>
  </w:style>
  <w:style w:type="paragraph" w:customStyle="1" w:styleId="SubsequentAffiliations">
    <w:name w:val="Subsequent Affiliations"/>
    <w:basedOn w:val="Normal"/>
    <w:uiPriority w:val="99"/>
    <w:rsid w:val="00526C3E"/>
    <w:pPr>
      <w:tabs>
        <w:tab w:val="left" w:pos="284"/>
      </w:tabs>
      <w:spacing w:after="0" w:line="480" w:lineRule="auto"/>
      <w:outlineLvl w:val="0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character" w:customStyle="1" w:styleId="11Heading2Char">
    <w:name w:val="1.1 Heading 2 Char"/>
    <w:basedOn w:val="Heading2Char"/>
    <w:link w:val="11Heading2"/>
    <w:locked/>
    <w:rsid w:val="00526C3E"/>
    <w:rPr>
      <w:rFonts w:ascii="Arial" w:eastAsia="Times New Roman" w:hAnsi="Arial" w:cs="Arial"/>
      <w:color w:val="0F4761" w:themeColor="accent1" w:themeShade="BF"/>
      <w:kern w:val="0"/>
      <w:sz w:val="32"/>
      <w:szCs w:val="20"/>
      <w:lang w:val="en-GB" w:eastAsia="cs-CZ"/>
      <w14:ligatures w14:val="none"/>
    </w:rPr>
  </w:style>
  <w:style w:type="paragraph" w:customStyle="1" w:styleId="11Heading2">
    <w:name w:val="1.1 Heading 2"/>
    <w:basedOn w:val="Heading2"/>
    <w:link w:val="11Heading2Char"/>
    <w:rsid w:val="00526C3E"/>
    <w:pPr>
      <w:keepLines w:val="0"/>
      <w:numPr>
        <w:ilvl w:val="1"/>
        <w:numId w:val="1"/>
      </w:numPr>
      <w:spacing w:before="0" w:after="120" w:line="276" w:lineRule="auto"/>
      <w:jc w:val="both"/>
    </w:pPr>
    <w:rPr>
      <w:rFonts w:ascii="Arial" w:eastAsia="Times New Roman" w:hAnsi="Arial" w:cs="Arial"/>
      <w:color w:val="auto"/>
      <w:kern w:val="0"/>
      <w:sz w:val="22"/>
      <w:szCs w:val="20"/>
      <w:lang w:val="en-GB" w:eastAsia="cs-CZ"/>
      <w14:ligatures w14:val="none"/>
    </w:rPr>
  </w:style>
  <w:style w:type="character" w:customStyle="1" w:styleId="Indent1Char">
    <w:name w:val="Indent 1 Char"/>
    <w:basedOn w:val="Heading1Char"/>
    <w:link w:val="Indent1"/>
    <w:locked/>
    <w:rsid w:val="00526C3E"/>
    <w:rPr>
      <w:rFonts w:ascii="Arial" w:eastAsia="Times New Roman" w:hAnsi="Arial" w:cs="Arial"/>
      <w:b/>
      <w:color w:val="0F4761" w:themeColor="accent1" w:themeShade="BF"/>
      <w:kern w:val="0"/>
      <w:sz w:val="40"/>
      <w:szCs w:val="20"/>
      <w:lang w:val="en-GB" w:eastAsia="cs-CZ"/>
      <w14:ligatures w14:val="none"/>
    </w:rPr>
  </w:style>
  <w:style w:type="paragraph" w:customStyle="1" w:styleId="Indent1">
    <w:name w:val="Indent 1"/>
    <w:basedOn w:val="Heading1"/>
    <w:link w:val="Indent1Char"/>
    <w:qFormat/>
    <w:rsid w:val="00526C3E"/>
    <w:pPr>
      <w:keepLines w:val="0"/>
      <w:spacing w:before="0" w:after="0" w:line="276" w:lineRule="auto"/>
      <w:ind w:left="567"/>
      <w:jc w:val="both"/>
    </w:pPr>
    <w:rPr>
      <w:rFonts w:ascii="Arial" w:eastAsia="Times New Roman" w:hAnsi="Arial" w:cs="Arial"/>
      <w:b/>
      <w:color w:val="auto"/>
      <w:kern w:val="0"/>
      <w:sz w:val="22"/>
      <w:szCs w:val="20"/>
      <w:lang w:val="en-GB" w:eastAsia="cs-CZ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26C3E"/>
    <w:rPr>
      <w:noProof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26C3E"/>
    <w:pPr>
      <w:spacing w:after="0" w:line="240" w:lineRule="auto"/>
      <w:jc w:val="both"/>
    </w:pPr>
    <w:rPr>
      <w:noProof/>
      <w:szCs w:val="24"/>
      <w:lang w:val="en-GB" w:eastAsia="en-GB"/>
    </w:rPr>
  </w:style>
  <w:style w:type="paragraph" w:customStyle="1" w:styleId="p">
    <w:name w:val="p"/>
    <w:basedOn w:val="Normal"/>
    <w:uiPriority w:val="99"/>
    <w:rsid w:val="00526C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character" w:styleId="CommentReference">
    <w:name w:val="annotation reference"/>
    <w:semiHidden/>
    <w:unhideWhenUsed/>
    <w:rsid w:val="00526C3E"/>
    <w:rPr>
      <w:sz w:val="16"/>
      <w:szCs w:val="16"/>
    </w:rPr>
  </w:style>
  <w:style w:type="character" w:customStyle="1" w:styleId="testo1">
    <w:name w:val="testo1"/>
    <w:rsid w:val="00526C3E"/>
    <w:rPr>
      <w:rFonts w:ascii="Verdana" w:hAnsi="Verdana" w:hint="default"/>
      <w:b w:val="0"/>
      <w:bCs w:val="0"/>
      <w:i w:val="0"/>
      <w:iCs w:val="0"/>
      <w:smallCaps w:val="0"/>
      <w:color w:val="2F3195"/>
      <w:sz w:val="18"/>
      <w:szCs w:val="18"/>
    </w:rPr>
  </w:style>
  <w:style w:type="character" w:customStyle="1" w:styleId="asset-entry">
    <w:name w:val="asset-entry"/>
    <w:basedOn w:val="DefaultParagraphFont"/>
    <w:rsid w:val="00526C3E"/>
  </w:style>
  <w:style w:type="character" w:customStyle="1" w:styleId="UnresolvedMention1">
    <w:name w:val="Unresolved Mention1"/>
    <w:basedOn w:val="DefaultParagraphFont"/>
    <w:uiPriority w:val="99"/>
    <w:semiHidden/>
    <w:rsid w:val="00526C3E"/>
    <w:rPr>
      <w:color w:val="605E5C"/>
      <w:shd w:val="clear" w:color="auto" w:fill="E1DFDD"/>
    </w:rPr>
  </w:style>
  <w:style w:type="character" w:customStyle="1" w:styleId="StyleBodyTextIndent11pt2CharChar">
    <w:name w:val="Style Body Text Indent + 11 pt2 Char Char"/>
    <w:basedOn w:val="DefaultParagraphFont"/>
    <w:rsid w:val="00526C3E"/>
    <w:rPr>
      <w:sz w:val="22"/>
      <w:szCs w:val="24"/>
      <w:lang w:val="en-US" w:eastAsia="en-US" w:bidi="ar-SA"/>
    </w:rPr>
  </w:style>
  <w:style w:type="character" w:customStyle="1" w:styleId="cf01">
    <w:name w:val="cf01"/>
    <w:basedOn w:val="DefaultParagraphFont"/>
    <w:rsid w:val="00526C3E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526C3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AU" w:eastAsia="en-AU"/>
      <w14:ligatures w14:val="none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GridTable1Light">
    <w:name w:val="Grid Table 1 Light"/>
    <w:basedOn w:val="TableNormal"/>
    <w:uiPriority w:val="46"/>
    <w:rsid w:val="00526C3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526C3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AU" w:eastAsia="en-AU"/>
      <w14:ligatures w14:val="none"/>
    </w:rPr>
    <w:tblPr>
      <w:tblStyleRowBandSize w:val="1"/>
      <w:tblStyleColBandSize w:val="1"/>
      <w:tblInd w:w="0" w:type="nil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526C3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StyleRowBandSize w:val="1"/>
      <w:tblStyleColBandSize w:val="1"/>
      <w:tblInd w:w="0" w:type="nil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18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58</Words>
  <Characters>6606</Characters>
  <Application>Microsoft Office Word</Application>
  <DocSecurity>0</DocSecurity>
  <Lines>55</Lines>
  <Paragraphs>15</Paragraphs>
  <ScaleCrop>false</ScaleCrop>
  <Company/>
  <LinksUpToDate>false</LinksUpToDate>
  <CharactersWithSpaces>7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r, Jasmine -</dc:creator>
  <cp:keywords/>
  <dc:description/>
  <cp:lastModifiedBy>Brar, Jasmine -</cp:lastModifiedBy>
  <cp:revision>2</cp:revision>
  <dcterms:created xsi:type="dcterms:W3CDTF">2025-01-29T09:37:00Z</dcterms:created>
  <dcterms:modified xsi:type="dcterms:W3CDTF">2025-01-29T09:37:00Z</dcterms:modified>
</cp:coreProperties>
</file>